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897AC" w14:textId="250A2662" w:rsidR="00B35E8E" w:rsidRPr="00947373" w:rsidRDefault="00B35E8E" w:rsidP="00B35E8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47373">
        <w:rPr>
          <w:rFonts w:ascii="Times New Roman" w:hAnsi="Times New Roman" w:cs="Times New Roman"/>
          <w:b/>
          <w:bCs/>
          <w:sz w:val="20"/>
          <w:szCs w:val="20"/>
        </w:rPr>
        <w:t>Supplementary tables</w:t>
      </w:r>
    </w:p>
    <w:p w14:paraId="28C4CB36" w14:textId="5A42C3C3" w:rsidR="00B35E8E" w:rsidRPr="00947373" w:rsidRDefault="00B35E8E" w:rsidP="00B35E8E">
      <w:pPr>
        <w:rPr>
          <w:rFonts w:ascii="Times New Roman" w:hAnsi="Times New Roman" w:cs="Times New Roman"/>
          <w:sz w:val="20"/>
          <w:szCs w:val="20"/>
        </w:rPr>
      </w:pPr>
      <w:r w:rsidRPr="00947373">
        <w:rPr>
          <w:rFonts w:ascii="Times New Roman" w:hAnsi="Times New Roman" w:cs="Times New Roman"/>
          <w:sz w:val="20"/>
          <w:szCs w:val="20"/>
        </w:rPr>
        <w:t>Supplementary table</w:t>
      </w:r>
      <w:r w:rsidR="001B4BA1" w:rsidRPr="00947373">
        <w:rPr>
          <w:rFonts w:ascii="Times New Roman" w:hAnsi="Times New Roman" w:cs="Times New Roman"/>
          <w:sz w:val="20"/>
          <w:szCs w:val="20"/>
        </w:rPr>
        <w:t xml:space="preserve"> S</w:t>
      </w:r>
      <w:r w:rsidRPr="00947373">
        <w:rPr>
          <w:rFonts w:ascii="Times New Roman" w:hAnsi="Times New Roman" w:cs="Times New Roman"/>
          <w:sz w:val="20"/>
          <w:szCs w:val="20"/>
        </w:rPr>
        <w:t xml:space="preserve">1. First cohort </w:t>
      </w:r>
      <w:r w:rsidRPr="00947373">
        <w:rPr>
          <w:rFonts w:ascii="Times New Roman" w:hAnsi="Times New Roman" w:cs="Times New Roman"/>
          <w:kern w:val="0"/>
          <w:sz w:val="20"/>
          <w:szCs w:val="20"/>
        </w:rPr>
        <w:t>baseline characteristics</w:t>
      </w:r>
    </w:p>
    <w:tbl>
      <w:tblPr>
        <w:tblW w:w="1513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25"/>
        <w:gridCol w:w="1867"/>
        <w:gridCol w:w="2072"/>
        <w:gridCol w:w="914"/>
        <w:gridCol w:w="1867"/>
        <w:gridCol w:w="2072"/>
        <w:gridCol w:w="914"/>
      </w:tblGrid>
      <w:tr w:rsidR="00B35E8E" w:rsidRPr="00947373" w14:paraId="0A5D1EB8" w14:textId="77777777" w:rsidTr="00490047">
        <w:trPr>
          <w:trHeight w:val="33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49629" w14:textId="77777777" w:rsidR="00B35E8E" w:rsidRPr="00947373" w:rsidRDefault="00B35E8E" w:rsidP="0049004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15792" w14:textId="77777777" w:rsidR="00B35E8E" w:rsidRPr="00947373" w:rsidRDefault="00B35E8E" w:rsidP="004900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Before PSM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94A1E" w14:textId="77777777" w:rsidR="00B35E8E" w:rsidRPr="00947373" w:rsidRDefault="00B35E8E" w:rsidP="004900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After PSM</w:t>
            </w:r>
          </w:p>
        </w:tc>
      </w:tr>
      <w:tr w:rsidR="00B35E8E" w:rsidRPr="00947373" w14:paraId="409CEE9C" w14:textId="77777777" w:rsidTr="00490047">
        <w:trPr>
          <w:trHeight w:val="33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026B3" w14:textId="77777777" w:rsidR="00B35E8E" w:rsidRPr="00947373" w:rsidRDefault="00B35E8E" w:rsidP="0049004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98129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 xml:space="preserve">psoriasis with </w:t>
            </w:r>
          </w:p>
          <w:p w14:paraId="542CDD75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type 2 diabe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8A9FE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 xml:space="preserve">psoriasis without </w:t>
            </w:r>
          </w:p>
          <w:p w14:paraId="10DE62F9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type 2 diabe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79AF0" w14:textId="77777777" w:rsidR="00B35E8E" w:rsidRPr="00947373" w:rsidRDefault="00B35E8E" w:rsidP="004900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SM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FB0AB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 xml:space="preserve">psoriasis with </w:t>
            </w:r>
          </w:p>
          <w:p w14:paraId="533974E6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type 2 diabe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6813B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 xml:space="preserve">psoriasis without </w:t>
            </w:r>
          </w:p>
          <w:p w14:paraId="51D8A0EE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type 2 diabe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2A4E5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SMD</w:t>
            </w:r>
          </w:p>
        </w:tc>
      </w:tr>
      <w:tr w:rsidR="00B35E8E" w:rsidRPr="00947373" w14:paraId="5C473123" w14:textId="77777777" w:rsidTr="00490047">
        <w:trPr>
          <w:trHeight w:val="33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AB574" w14:textId="77777777" w:rsidR="00B35E8E" w:rsidRPr="00947373" w:rsidRDefault="00B35E8E" w:rsidP="0049004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01ABB" w14:textId="77777777" w:rsidR="00B35E8E" w:rsidRPr="00947373" w:rsidRDefault="00B35E8E" w:rsidP="00490047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,1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E2784" w14:textId="77777777" w:rsidR="00B35E8E" w:rsidRPr="00947373" w:rsidRDefault="00B35E8E" w:rsidP="00490047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4,4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EB38C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bCs/>
                <w:color w:val="BFBFBF" w:themeColor="background1" w:themeShade="B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AB081" w14:textId="77777777" w:rsidR="00B35E8E" w:rsidRPr="00947373" w:rsidRDefault="00B35E8E" w:rsidP="00490047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42,3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20E41" w14:textId="77777777" w:rsidR="00B35E8E" w:rsidRPr="00947373" w:rsidRDefault="00B35E8E" w:rsidP="00490047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42,3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9BD7D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B35E8E" w:rsidRPr="00947373" w14:paraId="51D7103D" w14:textId="77777777" w:rsidTr="00490047">
        <w:trPr>
          <w:trHeight w:val="33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34E58E" w14:textId="77777777" w:rsidR="00B35E8E" w:rsidRPr="00947373" w:rsidRDefault="00B35E8E" w:rsidP="00490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Age at index (</w:t>
            </w:r>
            <w:proofErr w:type="spellStart"/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74A42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0 +/- 17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89F5D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3 +/- 2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96A761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FD9A1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5 +/- 17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CC177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1 +/- 17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6DE9C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B35E8E" w:rsidRPr="00947373" w14:paraId="2B9895CA" w14:textId="77777777" w:rsidTr="00490047">
        <w:trPr>
          <w:trHeight w:val="3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96E0E2" w14:textId="77777777" w:rsidR="00B35E8E" w:rsidRPr="00947373" w:rsidRDefault="00B35E8E" w:rsidP="0049004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b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E0715" w14:textId="77777777" w:rsidR="00B35E8E" w:rsidRPr="00947373" w:rsidRDefault="00B35E8E" w:rsidP="00490047">
            <w:pPr>
              <w:wordWrap w:val="0"/>
              <w:jc w:val="right"/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28752" w14:textId="77777777" w:rsidR="00B35E8E" w:rsidRPr="00947373" w:rsidRDefault="00B35E8E" w:rsidP="00490047">
            <w:pPr>
              <w:wordWrap w:val="0"/>
              <w:jc w:val="right"/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E34B2" w14:textId="77777777" w:rsidR="00B35E8E" w:rsidRPr="00947373" w:rsidRDefault="00B35E8E" w:rsidP="00490047">
            <w:pPr>
              <w:wordWrap w:val="0"/>
              <w:jc w:val="right"/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A87DAF" w14:textId="77777777" w:rsidR="00B35E8E" w:rsidRPr="00947373" w:rsidRDefault="00B35E8E" w:rsidP="00490047">
            <w:pPr>
              <w:wordWrap w:val="0"/>
              <w:jc w:val="right"/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EA8782" w14:textId="77777777" w:rsidR="00B35E8E" w:rsidRPr="00947373" w:rsidRDefault="00B35E8E" w:rsidP="00490047">
            <w:pPr>
              <w:wordWrap w:val="0"/>
              <w:jc w:val="right"/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D2D1D" w14:textId="77777777" w:rsidR="00B35E8E" w:rsidRPr="00947373" w:rsidRDefault="00B35E8E" w:rsidP="00490047">
            <w:pPr>
              <w:wordWrap w:val="0"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B35E8E" w:rsidRPr="00947373" w14:paraId="64050911" w14:textId="77777777" w:rsidTr="00490047">
        <w:trPr>
          <w:trHeight w:val="3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B74193" w14:textId="77777777" w:rsidR="00B35E8E" w:rsidRPr="00947373" w:rsidRDefault="00B35E8E" w:rsidP="0049004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5B5A0C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84(49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9A80AA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286(55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6A870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8B0BF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225(50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163FC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65(49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570CB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</w:tr>
      <w:tr w:rsidR="00B35E8E" w:rsidRPr="00947373" w14:paraId="512B7B66" w14:textId="77777777" w:rsidTr="00490047">
        <w:trPr>
          <w:trHeight w:val="3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39AB8A" w14:textId="77777777" w:rsidR="00B35E8E" w:rsidRPr="00947373" w:rsidRDefault="00B35E8E" w:rsidP="0049004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6A939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36(50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6AC3F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033(44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AE41A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D6CA0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75(49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CEBED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42(50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3A69C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</w:tr>
      <w:tr w:rsidR="00B35E8E" w:rsidRPr="00947373" w14:paraId="4EEA7A15" w14:textId="77777777" w:rsidTr="00490047">
        <w:trPr>
          <w:trHeight w:val="33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29D1E6" w14:textId="77777777" w:rsidR="00B35E8E" w:rsidRPr="00947373" w:rsidRDefault="00B35E8E" w:rsidP="0049004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b/>
                <w:sz w:val="16"/>
                <w:szCs w:val="16"/>
              </w:rPr>
              <w:t>Ethnic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60FDD" w14:textId="77777777" w:rsidR="00B35E8E" w:rsidRPr="00947373" w:rsidRDefault="00B35E8E" w:rsidP="00490047">
            <w:pPr>
              <w:wordWrap w:val="0"/>
              <w:jc w:val="right"/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B6AAC" w14:textId="77777777" w:rsidR="00B35E8E" w:rsidRPr="00947373" w:rsidRDefault="00B35E8E" w:rsidP="00490047">
            <w:pPr>
              <w:wordWrap w:val="0"/>
              <w:jc w:val="right"/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83D12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BCDA9" w14:textId="77777777" w:rsidR="00B35E8E" w:rsidRPr="00947373" w:rsidRDefault="00B35E8E" w:rsidP="00490047">
            <w:pPr>
              <w:wordWrap w:val="0"/>
              <w:jc w:val="right"/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D7216" w14:textId="77777777" w:rsidR="00B35E8E" w:rsidRPr="00947373" w:rsidRDefault="00B35E8E" w:rsidP="00490047">
            <w:pPr>
              <w:wordWrap w:val="0"/>
              <w:jc w:val="right"/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E777A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B35E8E" w:rsidRPr="00947373" w14:paraId="6460511D" w14:textId="77777777" w:rsidTr="00490047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5A4DA6" w14:textId="77777777" w:rsidR="00B35E8E" w:rsidRPr="00947373" w:rsidRDefault="00B35E8E" w:rsidP="0049004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Hispanic or Lati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1A0DC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4(11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503AC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09(9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A989A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D31D8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34(10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E2CDE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90(10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C3529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</w:tr>
      <w:tr w:rsidR="00B35E8E" w:rsidRPr="00947373" w14:paraId="0FF567C2" w14:textId="77777777" w:rsidTr="00490047">
        <w:trPr>
          <w:trHeight w:val="33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14C30A" w14:textId="77777777" w:rsidR="00B35E8E" w:rsidRPr="00947373" w:rsidRDefault="00B35E8E" w:rsidP="0049004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Not Hispanic or Lati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B39FC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10(69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C7334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904(67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C78FE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A7FB7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76(68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26858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04(69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C9E224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</w:tr>
      <w:tr w:rsidR="00B35E8E" w:rsidRPr="00947373" w14:paraId="30EAB430" w14:textId="77777777" w:rsidTr="00490047">
        <w:trPr>
          <w:trHeight w:val="33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9A276F" w14:textId="77777777" w:rsidR="00B35E8E" w:rsidRPr="00947373" w:rsidRDefault="00B35E8E" w:rsidP="0049004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Unknown Ethnic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7C2BD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21(19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69857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691(23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F069E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D9A09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05(20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B45C7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21(20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0BC76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B35E8E" w:rsidRPr="00947373" w14:paraId="68EEFE33" w14:textId="77777777" w:rsidTr="00490047">
        <w:trPr>
          <w:trHeight w:val="33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F6D8E" w14:textId="77777777" w:rsidR="00B35E8E" w:rsidRPr="00947373" w:rsidRDefault="00B35E8E" w:rsidP="0049004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b/>
                <w:sz w:val="16"/>
                <w:szCs w:val="16"/>
              </w:rPr>
              <w:t>Ra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AAB70" w14:textId="77777777" w:rsidR="00B35E8E" w:rsidRPr="00947373" w:rsidRDefault="00B35E8E" w:rsidP="00490047">
            <w:pPr>
              <w:wordWrap w:val="0"/>
              <w:jc w:val="right"/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FD322" w14:textId="77777777" w:rsidR="00B35E8E" w:rsidRPr="00947373" w:rsidRDefault="00B35E8E" w:rsidP="00490047">
            <w:pPr>
              <w:wordWrap w:val="0"/>
              <w:jc w:val="right"/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3AB53" w14:textId="77777777" w:rsidR="00B35E8E" w:rsidRPr="00947373" w:rsidRDefault="00B35E8E" w:rsidP="00490047">
            <w:pPr>
              <w:wordWrap w:val="0"/>
              <w:jc w:val="right"/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05F40" w14:textId="77777777" w:rsidR="00B35E8E" w:rsidRPr="00947373" w:rsidRDefault="00B35E8E" w:rsidP="00490047">
            <w:pPr>
              <w:wordWrap w:val="0"/>
              <w:jc w:val="right"/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2FAC2" w14:textId="77777777" w:rsidR="00B35E8E" w:rsidRPr="00947373" w:rsidRDefault="00B35E8E" w:rsidP="00490047">
            <w:pPr>
              <w:wordWrap w:val="0"/>
              <w:jc w:val="right"/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ABC84" w14:textId="77777777" w:rsidR="00B35E8E" w:rsidRPr="00947373" w:rsidRDefault="00B35E8E" w:rsidP="00490047">
            <w:pPr>
              <w:wordWrap w:val="0"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B35E8E" w:rsidRPr="00947373" w14:paraId="1CFD2ED2" w14:textId="77777777" w:rsidTr="00490047">
        <w:trPr>
          <w:trHeight w:val="33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ADA19" w14:textId="77777777" w:rsidR="00B35E8E" w:rsidRPr="00947373" w:rsidRDefault="00B35E8E" w:rsidP="0049004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American Indian or Alaska N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DB651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(0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814F8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9(0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895C3D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A46A74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(0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492E6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(0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44238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B35E8E" w:rsidRPr="00947373" w14:paraId="12F6D705" w14:textId="77777777" w:rsidTr="00490047">
        <w:trPr>
          <w:trHeight w:val="33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9E4EA" w14:textId="77777777" w:rsidR="00B35E8E" w:rsidRPr="00947373" w:rsidRDefault="00B35E8E" w:rsidP="0049004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Asi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FA872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4(3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DE32D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96(3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0ECF1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ED135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1(3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CE19A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3(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7BAD1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</w:tr>
      <w:tr w:rsidR="00B35E8E" w:rsidRPr="00947373" w14:paraId="5964D5ED" w14:textId="77777777" w:rsidTr="00490047">
        <w:trPr>
          <w:trHeight w:val="33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38E4B" w14:textId="77777777" w:rsidR="00B35E8E" w:rsidRPr="00947373" w:rsidRDefault="00B35E8E" w:rsidP="0049004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Black or African Americ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6A4EA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6(8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1A4C2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79(6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A9B25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E86CD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14(8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62E54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29(8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C2DC6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</w:tr>
      <w:tr w:rsidR="00B35E8E" w:rsidRPr="00947373" w14:paraId="551C2A2D" w14:textId="77777777" w:rsidTr="00490047">
        <w:trPr>
          <w:trHeight w:val="33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FCC81" w14:textId="77777777" w:rsidR="00B35E8E" w:rsidRPr="00947373" w:rsidRDefault="00B35E8E" w:rsidP="00490047">
            <w:pPr>
              <w:ind w:firstLineChars="100" w:firstLine="152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Native Hawaiian or Other Pacific Islan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51774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(0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18586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8(0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C2AFD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A066C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(0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54742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(0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B89A4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B35E8E" w:rsidRPr="00947373" w14:paraId="439903F5" w14:textId="77777777" w:rsidTr="00490047">
        <w:trPr>
          <w:trHeight w:val="33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AD2C5" w14:textId="77777777" w:rsidR="00B35E8E" w:rsidRPr="00947373" w:rsidRDefault="00B35E8E" w:rsidP="00490047">
            <w:pPr>
              <w:ind w:firstLineChars="100" w:firstLine="160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4A1EA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444(76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45963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651(76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5FA77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6765B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223(76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753B4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349(76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307A5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</w:tr>
      <w:tr w:rsidR="00B35E8E" w:rsidRPr="00947373" w14:paraId="7CEE8494" w14:textId="77777777" w:rsidTr="00490047">
        <w:trPr>
          <w:trHeight w:val="33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99EA0" w14:textId="77777777" w:rsidR="00B35E8E" w:rsidRPr="00947373" w:rsidRDefault="00B35E8E" w:rsidP="0049004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Unknown Ra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74B0D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2(1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6ECEA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601(12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BB9E1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6C3A7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20(10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CD27B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07(10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39958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</w:tr>
      <w:tr w:rsidR="00B35E8E" w:rsidRPr="00947373" w14:paraId="4E101F5E" w14:textId="77777777" w:rsidTr="00490047">
        <w:trPr>
          <w:trHeight w:val="33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12A22" w14:textId="77777777" w:rsidR="00B35E8E" w:rsidRPr="00947373" w:rsidRDefault="00B35E8E" w:rsidP="0049004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b/>
                <w:sz w:val="16"/>
                <w:szCs w:val="16"/>
              </w:rPr>
              <w:t>Medical utiliz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A4AAB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F66AD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2CB8C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78563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50466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6AA4D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B35E8E" w:rsidRPr="00947373" w14:paraId="4C34D9A0" w14:textId="77777777" w:rsidTr="00490047">
        <w:trPr>
          <w:trHeight w:val="33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0395B" w14:textId="77777777" w:rsidR="00B35E8E" w:rsidRPr="00947373" w:rsidRDefault="00B35E8E" w:rsidP="0049004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Office or Other Outpatient Servic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53A97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67(53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58739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740(36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183C7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93C9D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83(50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72C46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57(50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A6015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</w:tr>
      <w:tr w:rsidR="00B35E8E" w:rsidRPr="00947373" w14:paraId="478EDADD" w14:textId="77777777" w:rsidTr="00490047">
        <w:trPr>
          <w:trHeight w:val="33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D9A5B" w14:textId="77777777" w:rsidR="00B35E8E" w:rsidRPr="00947373" w:rsidRDefault="00B35E8E" w:rsidP="0049004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Hospital Inpatient Servic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7569F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5(6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2E920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80(1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668E4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29479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9(5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6AEC9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8(4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C4423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</w:tr>
      <w:tr w:rsidR="00B35E8E" w:rsidRPr="00947373" w14:paraId="268FA98D" w14:textId="77777777" w:rsidTr="00490047">
        <w:trPr>
          <w:trHeight w:val="33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F3C8E" w14:textId="77777777" w:rsidR="00B35E8E" w:rsidRPr="00947373" w:rsidRDefault="00B35E8E" w:rsidP="0049004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cioeconomic and psychosocial circumstanc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2FF7C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27(13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0011B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06(2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7201C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7879A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59(10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9D69D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19(9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B43AA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</w:tr>
      <w:tr w:rsidR="00B35E8E" w:rsidRPr="00947373" w14:paraId="39C60008" w14:textId="77777777" w:rsidTr="00490047">
        <w:trPr>
          <w:trHeight w:val="33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84310" w14:textId="77777777" w:rsidR="00B35E8E" w:rsidRPr="00947373" w:rsidRDefault="00B35E8E" w:rsidP="00490047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festy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1A988" w14:textId="77777777" w:rsidR="00B35E8E" w:rsidRPr="00947373" w:rsidRDefault="00B35E8E" w:rsidP="00490047">
            <w:pPr>
              <w:spacing w:line="32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1B5D2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93D64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4E1CB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718FC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67F80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B35E8E" w:rsidRPr="00947373" w14:paraId="5923D9E6" w14:textId="77777777" w:rsidTr="00490047">
        <w:trPr>
          <w:trHeight w:val="33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C0506" w14:textId="77777777" w:rsidR="00B35E8E" w:rsidRPr="00947373" w:rsidRDefault="00B35E8E" w:rsidP="00490047">
            <w:pPr>
              <w:spacing w:line="320" w:lineRule="exact"/>
              <w:ind w:leftChars="100" w:left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Tobacco u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9BA62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36(16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FF72D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73(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A4E51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B5283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02(12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96AAB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11(11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DFE5B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</w:tr>
      <w:tr w:rsidR="00B35E8E" w:rsidRPr="00947373" w14:paraId="7D57FB01" w14:textId="77777777" w:rsidTr="00490047">
        <w:trPr>
          <w:trHeight w:val="33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B3B86" w14:textId="77777777" w:rsidR="00B35E8E" w:rsidRPr="00947373" w:rsidRDefault="00B35E8E" w:rsidP="00490047">
            <w:pPr>
              <w:spacing w:line="320" w:lineRule="exact"/>
              <w:ind w:leftChars="100" w:left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Nicotine depen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75DE4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39(15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9E857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00(4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33CC1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E8836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74(12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C6021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12(11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083AA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</w:tr>
      <w:tr w:rsidR="00B35E8E" w:rsidRPr="00947373" w14:paraId="5904BC86" w14:textId="77777777" w:rsidTr="00490047">
        <w:trPr>
          <w:trHeight w:val="33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544EF" w14:textId="77777777" w:rsidR="00B35E8E" w:rsidRPr="00947373" w:rsidRDefault="00B35E8E" w:rsidP="00490047">
            <w:pPr>
              <w:spacing w:line="320" w:lineRule="exact"/>
              <w:ind w:leftChars="100" w:left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Alcohol related disor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24A23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8(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2D4DD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39(1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D0C4F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E0D5D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8(3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37A61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7(2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AD407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</w:tr>
      <w:tr w:rsidR="00B35E8E" w:rsidRPr="00947373" w14:paraId="2BE45FBC" w14:textId="77777777" w:rsidTr="00490047">
        <w:trPr>
          <w:trHeight w:val="33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1526C" w14:textId="77777777" w:rsidR="00B35E8E" w:rsidRPr="00947373" w:rsidRDefault="00B35E8E" w:rsidP="0049004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 xml:space="preserve">Comorbiditie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3C8BD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8A36C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238E2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CF6FC" w14:textId="77777777" w:rsidR="00B35E8E" w:rsidRPr="00947373" w:rsidRDefault="00B35E8E" w:rsidP="00490047">
            <w:pPr>
              <w:wordWrap w:val="0"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C2D49" w14:textId="77777777" w:rsidR="00B35E8E" w:rsidRPr="00947373" w:rsidRDefault="00B35E8E" w:rsidP="00490047">
            <w:pPr>
              <w:wordWrap w:val="0"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24095" w14:textId="77777777" w:rsidR="00B35E8E" w:rsidRPr="00947373" w:rsidRDefault="00B35E8E" w:rsidP="00490047">
            <w:pPr>
              <w:wordWrap w:val="0"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B35E8E" w:rsidRPr="00947373" w14:paraId="345C742D" w14:textId="77777777" w:rsidTr="00490047">
        <w:trPr>
          <w:trHeight w:val="33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96D56" w14:textId="77777777" w:rsidR="00B35E8E" w:rsidRPr="00947373" w:rsidRDefault="00B35E8E" w:rsidP="00490047">
            <w:pPr>
              <w:ind w:firstLineChars="100" w:first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Hypertensive disea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4655D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80(40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19AFD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206(10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B3E600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8B8536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37(3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24228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48(36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0D4B1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</w:tr>
      <w:tr w:rsidR="00B35E8E" w:rsidRPr="00947373" w14:paraId="5AD037CD" w14:textId="77777777" w:rsidTr="00490047">
        <w:trPr>
          <w:trHeight w:val="33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1AF13" w14:textId="77777777" w:rsidR="00B35E8E" w:rsidRPr="00947373" w:rsidRDefault="00B35E8E" w:rsidP="0049004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Hyperlipidem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0645BE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31(3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E5BB3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717(8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0950F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3084F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41(29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2B0D0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56(2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60DE7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B35E8E" w:rsidRPr="00947373" w14:paraId="146D0E42" w14:textId="77777777" w:rsidTr="00490047">
        <w:trPr>
          <w:trHeight w:val="3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987FF" w14:textId="77777777" w:rsidR="00B35E8E" w:rsidRPr="00947373" w:rsidRDefault="00B35E8E" w:rsidP="0049004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Asthm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2F0EA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74(9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13273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98(3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94B4F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ACDE5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54(7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9ACE0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80(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9C952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</w:tr>
      <w:tr w:rsidR="00B35E8E" w:rsidRPr="00947373" w14:paraId="003630D9" w14:textId="77777777" w:rsidTr="00490047">
        <w:trPr>
          <w:trHeight w:val="3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8A7AF" w14:textId="77777777" w:rsidR="00B35E8E" w:rsidRPr="00947373" w:rsidRDefault="00B35E8E" w:rsidP="0049004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Chronic obstructive pulmonary dis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5B6C5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87(6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18760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41(1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31F41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2CEFD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20(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B999A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5(4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06CAF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</w:tr>
      <w:tr w:rsidR="00B35E8E" w:rsidRPr="00947373" w14:paraId="50FE66D0" w14:textId="77777777" w:rsidTr="00490047">
        <w:trPr>
          <w:trHeight w:val="3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C9BF2" w14:textId="77777777" w:rsidR="00B35E8E" w:rsidRPr="00947373" w:rsidRDefault="00B35E8E" w:rsidP="0049004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Atrial fibrillation and flut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765B7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1(4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5D453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65(1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F72DC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61B65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5(4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5B161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8(3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2BF37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</w:tr>
      <w:tr w:rsidR="00B35E8E" w:rsidRPr="00947373" w14:paraId="4DD58679" w14:textId="77777777" w:rsidTr="00490047">
        <w:trPr>
          <w:trHeight w:val="3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B1E7E" w14:textId="77777777" w:rsidR="00B35E8E" w:rsidRPr="00947373" w:rsidRDefault="00B35E8E" w:rsidP="0049004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Heart fail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D94F4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93(6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80B90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0(0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0729F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A1967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3(4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D3D84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5(2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DB42A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4</w:t>
            </w:r>
          </w:p>
        </w:tc>
      </w:tr>
      <w:tr w:rsidR="00B35E8E" w:rsidRPr="00947373" w14:paraId="6900AA39" w14:textId="77777777" w:rsidTr="00490047">
        <w:trPr>
          <w:trHeight w:val="3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4BA49" w14:textId="77777777" w:rsidR="00B35E8E" w:rsidRPr="00947373" w:rsidRDefault="00B35E8E" w:rsidP="0049004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Mental / dement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B2C54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2(1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079FD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5(0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4D932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D176C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3(1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87649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3(1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E7F25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B35E8E" w:rsidRPr="00947373" w14:paraId="1FC7DC20" w14:textId="77777777" w:rsidTr="00490047">
        <w:trPr>
          <w:trHeight w:val="3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F293E" w14:textId="77777777" w:rsidR="00B35E8E" w:rsidRPr="00947373" w:rsidRDefault="00B35E8E" w:rsidP="0049004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 xml:space="preserve">Chronic kidney diseas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E15E0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52(7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A10DC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40(1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5A3A3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36446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3(6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ADD3F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4(5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6917B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</w:tr>
      <w:tr w:rsidR="00B35E8E" w:rsidRPr="00947373" w14:paraId="7486F03B" w14:textId="77777777" w:rsidTr="00490047">
        <w:trPr>
          <w:trHeight w:val="3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47331" w14:textId="77777777" w:rsidR="00B35E8E" w:rsidRPr="00947373" w:rsidRDefault="00B35E8E" w:rsidP="0049004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Anxiety disor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40827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35(17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9827A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37(6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F7902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210C7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05(14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A6DF9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25(12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9AE76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2</w:t>
            </w:r>
          </w:p>
        </w:tc>
      </w:tr>
      <w:tr w:rsidR="00B35E8E" w:rsidRPr="00947373" w14:paraId="4AF6C7AE" w14:textId="77777777" w:rsidTr="00490047">
        <w:trPr>
          <w:trHeight w:val="3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B01F0" w14:textId="77777777" w:rsidR="00B35E8E" w:rsidRPr="00947373" w:rsidRDefault="00B35E8E" w:rsidP="0049004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Diseases of li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653CA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46(10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9531D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61(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63423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AE9D3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88(7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90597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7(6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845B3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</w:tr>
    </w:tbl>
    <w:p w14:paraId="78574E60" w14:textId="77777777" w:rsidR="00B35E8E" w:rsidRPr="00947373" w:rsidRDefault="00B35E8E" w:rsidP="00B35E8E">
      <w:pPr>
        <w:rPr>
          <w:rFonts w:ascii="Times New Roman" w:hAnsi="Times New Roman" w:cs="Times New Roman"/>
          <w:sz w:val="20"/>
          <w:szCs w:val="20"/>
        </w:rPr>
      </w:pPr>
      <w:r w:rsidRPr="00947373">
        <w:rPr>
          <w:rFonts w:ascii="Times New Roman" w:hAnsi="Times New Roman" w:cs="Times New Roman"/>
          <w:sz w:val="20"/>
          <w:szCs w:val="20"/>
        </w:rPr>
        <w:t>Note:</w:t>
      </w:r>
    </w:p>
    <w:p w14:paraId="4866B5DB" w14:textId="77777777" w:rsidR="00B35E8E" w:rsidRPr="00947373" w:rsidRDefault="00B35E8E" w:rsidP="00B35E8E">
      <w:pPr>
        <w:rPr>
          <w:rFonts w:ascii="Times New Roman" w:hAnsi="Times New Roman" w:cs="Times New Roman"/>
          <w:sz w:val="20"/>
          <w:szCs w:val="20"/>
        </w:rPr>
      </w:pPr>
      <w:r w:rsidRPr="00947373">
        <w:rPr>
          <w:rFonts w:ascii="Times New Roman" w:hAnsi="Times New Roman" w:cs="Times New Roman"/>
          <w:sz w:val="20"/>
          <w:szCs w:val="20"/>
        </w:rPr>
        <w:t>SMD: standardized mean difference.</w:t>
      </w:r>
    </w:p>
    <w:p w14:paraId="275B6B80" w14:textId="6DEC2CAF" w:rsidR="00B35E8E" w:rsidRPr="00947373" w:rsidRDefault="00B35E8E" w:rsidP="00B35E8E">
      <w:pPr>
        <w:rPr>
          <w:rFonts w:ascii="Times New Roman" w:hAnsi="Times New Roman" w:cs="Times New Roman"/>
          <w:sz w:val="20"/>
          <w:szCs w:val="20"/>
        </w:rPr>
      </w:pPr>
      <w:r w:rsidRPr="00947373">
        <w:rPr>
          <w:rFonts w:ascii="Times New Roman" w:hAnsi="Times New Roman" w:cs="Times New Roman"/>
          <w:sz w:val="20"/>
          <w:szCs w:val="20"/>
        </w:rPr>
        <w:t xml:space="preserve">*PSM (matching </w:t>
      </w:r>
      <w:r w:rsidR="00D26F78" w:rsidRPr="00947373">
        <w:rPr>
          <w:rFonts w:ascii="Times New Roman" w:hAnsi="Times New Roman" w:cs="Times New Roman"/>
          <w:sz w:val="20"/>
          <w:szCs w:val="20"/>
        </w:rPr>
        <w:t>includes</w:t>
      </w:r>
      <w:r w:rsidRPr="00947373">
        <w:rPr>
          <w:rFonts w:ascii="Times New Roman" w:hAnsi="Times New Roman" w:cs="Times New Roman"/>
          <w:sz w:val="20"/>
          <w:szCs w:val="20"/>
        </w:rPr>
        <w:t xml:space="preserve"> Age at index, Sex, Race, Ethnicity, Medical utilization, Socioeconomic, Lifestyle, and comorbidities.)</w:t>
      </w:r>
    </w:p>
    <w:p w14:paraId="7937D846" w14:textId="77777777" w:rsidR="00B35E8E" w:rsidRPr="00947373" w:rsidRDefault="00B35E8E" w:rsidP="00B35E8E">
      <w:pPr>
        <w:rPr>
          <w:rFonts w:ascii="Times New Roman" w:hAnsi="Times New Roman" w:cs="Times New Roman"/>
          <w:sz w:val="20"/>
          <w:szCs w:val="20"/>
        </w:rPr>
      </w:pPr>
    </w:p>
    <w:p w14:paraId="6E710045" w14:textId="77777777" w:rsidR="00B35E8E" w:rsidRPr="00947373" w:rsidRDefault="00B35E8E" w:rsidP="00B35E8E">
      <w:pPr>
        <w:rPr>
          <w:rFonts w:ascii="Times New Roman" w:hAnsi="Times New Roman" w:cs="Times New Roman"/>
          <w:sz w:val="20"/>
          <w:szCs w:val="20"/>
        </w:rPr>
      </w:pPr>
    </w:p>
    <w:p w14:paraId="0024473D" w14:textId="77777777" w:rsidR="00B35E8E" w:rsidRPr="00947373" w:rsidRDefault="00B35E8E" w:rsidP="00B35E8E">
      <w:pPr>
        <w:rPr>
          <w:rFonts w:ascii="Times New Roman" w:hAnsi="Times New Roman" w:cs="Times New Roman"/>
          <w:sz w:val="20"/>
          <w:szCs w:val="20"/>
        </w:rPr>
      </w:pPr>
    </w:p>
    <w:p w14:paraId="0ACD9F7E" w14:textId="77777777" w:rsidR="00B35E8E" w:rsidRPr="00947373" w:rsidRDefault="00B35E8E" w:rsidP="00B35E8E">
      <w:pPr>
        <w:widowControl/>
        <w:rPr>
          <w:rFonts w:ascii="Times New Roman" w:hAnsi="Times New Roman" w:cs="Times New Roman"/>
          <w:sz w:val="20"/>
          <w:szCs w:val="20"/>
        </w:rPr>
      </w:pPr>
      <w:r w:rsidRPr="00947373">
        <w:rPr>
          <w:rFonts w:ascii="Times New Roman" w:hAnsi="Times New Roman" w:cs="Times New Roman"/>
          <w:sz w:val="20"/>
          <w:szCs w:val="20"/>
        </w:rPr>
        <w:br w:type="page"/>
      </w:r>
    </w:p>
    <w:p w14:paraId="0D6C5E53" w14:textId="5F355618" w:rsidR="00B35E8E" w:rsidRPr="00947373" w:rsidRDefault="00B35E8E" w:rsidP="00B35E8E">
      <w:pPr>
        <w:rPr>
          <w:rFonts w:ascii="Times New Roman" w:hAnsi="Times New Roman" w:cs="Times New Roman"/>
          <w:sz w:val="20"/>
          <w:szCs w:val="20"/>
        </w:rPr>
      </w:pPr>
      <w:r w:rsidRPr="00947373">
        <w:rPr>
          <w:rFonts w:ascii="Times New Roman" w:hAnsi="Times New Roman" w:cs="Times New Roman"/>
          <w:sz w:val="20"/>
          <w:szCs w:val="20"/>
        </w:rPr>
        <w:lastRenderedPageBreak/>
        <w:t>Supplementary table</w:t>
      </w:r>
      <w:r w:rsidR="001B4BA1" w:rsidRPr="00947373">
        <w:rPr>
          <w:rFonts w:ascii="Times New Roman" w:hAnsi="Times New Roman" w:cs="Times New Roman"/>
          <w:sz w:val="20"/>
          <w:szCs w:val="20"/>
        </w:rPr>
        <w:t xml:space="preserve"> S</w:t>
      </w:r>
      <w:r w:rsidRPr="00947373">
        <w:rPr>
          <w:rFonts w:ascii="Times New Roman" w:hAnsi="Times New Roman" w:cs="Times New Roman"/>
          <w:sz w:val="20"/>
          <w:szCs w:val="20"/>
        </w:rPr>
        <w:t xml:space="preserve">2. Second cohort </w:t>
      </w:r>
      <w:r w:rsidRPr="00947373">
        <w:rPr>
          <w:rFonts w:ascii="Times New Roman" w:hAnsi="Times New Roman" w:cs="Times New Roman"/>
          <w:kern w:val="0"/>
          <w:sz w:val="20"/>
          <w:szCs w:val="20"/>
        </w:rPr>
        <w:t>baseline characteristics</w:t>
      </w:r>
    </w:p>
    <w:tbl>
      <w:tblPr>
        <w:tblW w:w="1535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27"/>
        <w:gridCol w:w="2013"/>
        <w:gridCol w:w="2033"/>
        <w:gridCol w:w="897"/>
        <w:gridCol w:w="2013"/>
        <w:gridCol w:w="2033"/>
        <w:gridCol w:w="1039"/>
      </w:tblGrid>
      <w:tr w:rsidR="00B35E8E" w:rsidRPr="00947373" w14:paraId="24C9AA05" w14:textId="77777777" w:rsidTr="00490047">
        <w:trPr>
          <w:trHeight w:val="33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B44D4" w14:textId="77777777" w:rsidR="00B35E8E" w:rsidRPr="00947373" w:rsidRDefault="00B35E8E" w:rsidP="0049004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C2376" w14:textId="77777777" w:rsidR="00B35E8E" w:rsidRPr="00947373" w:rsidRDefault="00B35E8E" w:rsidP="004900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Before PSM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94F08" w14:textId="77777777" w:rsidR="00B35E8E" w:rsidRPr="00947373" w:rsidRDefault="00B35E8E" w:rsidP="004900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After PSM</w:t>
            </w:r>
          </w:p>
        </w:tc>
      </w:tr>
      <w:tr w:rsidR="00B35E8E" w:rsidRPr="00947373" w14:paraId="722FDA16" w14:textId="77777777" w:rsidTr="00490047">
        <w:trPr>
          <w:trHeight w:val="33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C3990" w14:textId="77777777" w:rsidR="00B35E8E" w:rsidRPr="00947373" w:rsidRDefault="00B35E8E" w:rsidP="0049004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9288D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kern w:val="0"/>
                <w:sz w:val="16"/>
                <w:szCs w:val="16"/>
              </w:rPr>
              <w:t>psoriasis with</w:t>
            </w:r>
          </w:p>
          <w:p w14:paraId="6DE55787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kern w:val="0"/>
                <w:sz w:val="16"/>
                <w:szCs w:val="16"/>
              </w:rPr>
              <w:t>smoking history,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BB9A0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kern w:val="0"/>
                <w:sz w:val="16"/>
                <w:szCs w:val="16"/>
              </w:rPr>
              <w:t>psoriasis without</w:t>
            </w:r>
          </w:p>
          <w:p w14:paraId="63ECF209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kern w:val="0"/>
                <w:sz w:val="16"/>
                <w:szCs w:val="16"/>
              </w:rPr>
              <w:t>smoking hist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E24FB" w14:textId="77777777" w:rsidR="00B35E8E" w:rsidRPr="00947373" w:rsidRDefault="00B35E8E" w:rsidP="004900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SM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D5F43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kern w:val="0"/>
                <w:sz w:val="16"/>
                <w:szCs w:val="16"/>
              </w:rPr>
              <w:t>psoriasis with</w:t>
            </w:r>
          </w:p>
          <w:p w14:paraId="7F2C8260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kern w:val="0"/>
                <w:sz w:val="16"/>
                <w:szCs w:val="16"/>
              </w:rPr>
              <w:t>smoking history,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2926F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kern w:val="0"/>
                <w:sz w:val="16"/>
                <w:szCs w:val="16"/>
              </w:rPr>
              <w:t>psoriasis without</w:t>
            </w:r>
          </w:p>
          <w:p w14:paraId="3708AC61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kern w:val="0"/>
                <w:sz w:val="16"/>
                <w:szCs w:val="16"/>
              </w:rPr>
              <w:t>smoking hist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9C8F9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SMD</w:t>
            </w:r>
          </w:p>
        </w:tc>
      </w:tr>
      <w:tr w:rsidR="00B35E8E" w:rsidRPr="00947373" w14:paraId="4DB78132" w14:textId="77777777" w:rsidTr="00490047">
        <w:trPr>
          <w:trHeight w:val="33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E71D5" w14:textId="77777777" w:rsidR="00B35E8E" w:rsidRPr="00947373" w:rsidRDefault="00B35E8E" w:rsidP="0049004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1CB2C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,3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C4C2D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,0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3111E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4A3A2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,0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661BA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,0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021A5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B35E8E" w:rsidRPr="00947373" w14:paraId="72B5BC33" w14:textId="77777777" w:rsidTr="00490047">
        <w:trPr>
          <w:trHeight w:val="33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E4353B" w14:textId="77777777" w:rsidR="00B35E8E" w:rsidRPr="00947373" w:rsidRDefault="00B35E8E" w:rsidP="004900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Age at index (</w:t>
            </w:r>
            <w:proofErr w:type="spellStart"/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AD8A6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2 +/- 1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62555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1 +/- 2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2FD3A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9819E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4 +/- 1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E8BA5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2 +/- 1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F045E2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1</w:t>
            </w:r>
          </w:p>
        </w:tc>
      </w:tr>
      <w:tr w:rsidR="00B35E8E" w:rsidRPr="00947373" w14:paraId="4586109C" w14:textId="77777777" w:rsidTr="00490047">
        <w:trPr>
          <w:trHeight w:val="35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01ED35" w14:textId="77777777" w:rsidR="00B35E8E" w:rsidRPr="00947373" w:rsidRDefault="00B35E8E" w:rsidP="0049004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b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5EDB0" w14:textId="77777777" w:rsidR="00B35E8E" w:rsidRPr="00947373" w:rsidRDefault="00B35E8E" w:rsidP="00490047">
            <w:pPr>
              <w:wordWrap w:val="0"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C2DD6" w14:textId="77777777" w:rsidR="00B35E8E" w:rsidRPr="00947373" w:rsidRDefault="00B35E8E" w:rsidP="00490047">
            <w:pPr>
              <w:wordWrap w:val="0"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74DBA" w14:textId="77777777" w:rsidR="00B35E8E" w:rsidRPr="00947373" w:rsidRDefault="00B35E8E" w:rsidP="00490047">
            <w:pPr>
              <w:wordWrap w:val="0"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1DA107" w14:textId="77777777" w:rsidR="00B35E8E" w:rsidRPr="00947373" w:rsidRDefault="00B35E8E" w:rsidP="00490047">
            <w:pPr>
              <w:wordWrap w:val="0"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B755D2" w14:textId="77777777" w:rsidR="00B35E8E" w:rsidRPr="00947373" w:rsidRDefault="00B35E8E" w:rsidP="00490047">
            <w:pPr>
              <w:wordWrap w:val="0"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42FAE" w14:textId="77777777" w:rsidR="00B35E8E" w:rsidRPr="00947373" w:rsidRDefault="00B35E8E" w:rsidP="00490047">
            <w:pPr>
              <w:wordWrap w:val="0"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B35E8E" w:rsidRPr="00947373" w14:paraId="571325FE" w14:textId="77777777" w:rsidTr="00490047">
        <w:trPr>
          <w:trHeight w:val="35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3807D0" w14:textId="77777777" w:rsidR="00B35E8E" w:rsidRPr="00947373" w:rsidRDefault="00B35E8E" w:rsidP="0049004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9099EB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14(51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DA0AA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784(54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980DC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14F5C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891(51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E7BA6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002(51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A797A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B35E8E" w:rsidRPr="00947373" w14:paraId="28B1A92E" w14:textId="77777777" w:rsidTr="00490047">
        <w:trPr>
          <w:trHeight w:val="35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A577F6" w14:textId="77777777" w:rsidR="00B35E8E" w:rsidRPr="00947373" w:rsidRDefault="00B35E8E" w:rsidP="0049004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7E76B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938(47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5BF8D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858(44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2493B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04170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589(48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B39D6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685(48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6798C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B35E8E" w:rsidRPr="00947373" w14:paraId="06C711BF" w14:textId="77777777" w:rsidTr="00490047">
        <w:trPr>
          <w:trHeight w:val="33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B421D4" w14:textId="77777777" w:rsidR="00B35E8E" w:rsidRPr="00947373" w:rsidRDefault="00B35E8E" w:rsidP="0049004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b/>
                <w:sz w:val="16"/>
                <w:szCs w:val="16"/>
              </w:rPr>
              <w:t>Ethnic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28CDF" w14:textId="77777777" w:rsidR="00B35E8E" w:rsidRPr="00947373" w:rsidRDefault="00B35E8E" w:rsidP="00490047">
            <w:pPr>
              <w:wordWrap w:val="0"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30C19" w14:textId="77777777" w:rsidR="00B35E8E" w:rsidRPr="00947373" w:rsidRDefault="00B35E8E" w:rsidP="00490047">
            <w:pPr>
              <w:wordWrap w:val="0"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3E0B0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FB652" w14:textId="77777777" w:rsidR="00B35E8E" w:rsidRPr="00947373" w:rsidRDefault="00B35E8E" w:rsidP="00490047">
            <w:pPr>
              <w:wordWrap w:val="0"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267B1" w14:textId="77777777" w:rsidR="00B35E8E" w:rsidRPr="00947373" w:rsidRDefault="00B35E8E" w:rsidP="00490047">
            <w:pPr>
              <w:wordWrap w:val="0"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0CD76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B35E8E" w:rsidRPr="00947373" w14:paraId="7B3B87DC" w14:textId="77777777" w:rsidTr="00490047">
        <w:trPr>
          <w:trHeight w:val="3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0072C1" w14:textId="77777777" w:rsidR="00B35E8E" w:rsidRPr="00947373" w:rsidRDefault="00B35E8E" w:rsidP="0049004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Hispanic or Lati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F0998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59(11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5FB788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34(8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08F6F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5B638C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86(10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6E3FB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53(10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4B9DF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</w:tr>
      <w:tr w:rsidR="00B35E8E" w:rsidRPr="00947373" w14:paraId="26FCF2E0" w14:textId="77777777" w:rsidTr="00490047">
        <w:trPr>
          <w:trHeight w:val="33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D7F9AF" w14:textId="77777777" w:rsidR="00B35E8E" w:rsidRPr="00947373" w:rsidRDefault="00B35E8E" w:rsidP="0049004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Not Hispanic or Lati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284AB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795(75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862A5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773(64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ED3B92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30B89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244(74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E42C9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364(74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505D1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B35E8E" w:rsidRPr="00947373" w14:paraId="74AB7E3F" w14:textId="77777777" w:rsidTr="00490047">
        <w:trPr>
          <w:trHeight w:val="33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E4DF2" w14:textId="77777777" w:rsidR="00B35E8E" w:rsidRPr="00947373" w:rsidRDefault="00B35E8E" w:rsidP="0049004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Unknown Ethnic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11D32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66(13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9F0AB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320(27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27A02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F66CE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16(14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7E300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29(14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C3BB6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35E8E" w:rsidRPr="00947373" w14:paraId="7DEB1204" w14:textId="77777777" w:rsidTr="00490047">
        <w:trPr>
          <w:trHeight w:val="33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171B83" w14:textId="77777777" w:rsidR="00B35E8E" w:rsidRPr="00947373" w:rsidRDefault="00B35E8E" w:rsidP="0049004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b/>
                <w:sz w:val="16"/>
                <w:szCs w:val="16"/>
              </w:rPr>
              <w:t>Ra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76EB1" w14:textId="77777777" w:rsidR="00B35E8E" w:rsidRPr="00947373" w:rsidRDefault="00B35E8E" w:rsidP="00490047">
            <w:pPr>
              <w:wordWrap w:val="0"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E711E" w14:textId="77777777" w:rsidR="00B35E8E" w:rsidRPr="00947373" w:rsidRDefault="00B35E8E" w:rsidP="00490047">
            <w:pPr>
              <w:wordWrap w:val="0"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64644" w14:textId="77777777" w:rsidR="00B35E8E" w:rsidRPr="00947373" w:rsidRDefault="00B35E8E" w:rsidP="00490047">
            <w:pPr>
              <w:wordWrap w:val="0"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28BA7" w14:textId="77777777" w:rsidR="00B35E8E" w:rsidRPr="00947373" w:rsidRDefault="00B35E8E" w:rsidP="00490047">
            <w:pPr>
              <w:wordWrap w:val="0"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43D31" w14:textId="77777777" w:rsidR="00B35E8E" w:rsidRPr="00947373" w:rsidRDefault="00B35E8E" w:rsidP="00490047">
            <w:pPr>
              <w:wordWrap w:val="0"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C4B22" w14:textId="77777777" w:rsidR="00B35E8E" w:rsidRPr="00947373" w:rsidRDefault="00B35E8E" w:rsidP="00490047">
            <w:pPr>
              <w:wordWrap w:val="0"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B35E8E" w:rsidRPr="00947373" w14:paraId="0289A059" w14:textId="77777777" w:rsidTr="00490047">
        <w:trPr>
          <w:trHeight w:val="33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F2C46" w14:textId="77777777" w:rsidR="00B35E8E" w:rsidRPr="00947373" w:rsidRDefault="00B35E8E" w:rsidP="0049004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American Indian or Alaska N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246D5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3(0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942536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6(0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43534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9C249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(0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F65C7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8(0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0556A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B35E8E" w:rsidRPr="00947373" w14:paraId="3F70F596" w14:textId="77777777" w:rsidTr="00490047">
        <w:trPr>
          <w:trHeight w:val="33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92BD4" w14:textId="77777777" w:rsidR="00B35E8E" w:rsidRPr="00947373" w:rsidRDefault="00B35E8E" w:rsidP="0049004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Asi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35862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5(2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27574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53(4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0B26A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96D17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1(2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AEA5E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7(2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DD7EA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B35E8E" w:rsidRPr="00947373" w14:paraId="59C0BFC4" w14:textId="77777777" w:rsidTr="00490047">
        <w:trPr>
          <w:trHeight w:val="33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A6391" w14:textId="77777777" w:rsidR="00B35E8E" w:rsidRPr="00947373" w:rsidRDefault="00B35E8E" w:rsidP="0049004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Black or African Americ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A96FB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59(8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EE4D7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09(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DD4C9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90433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38(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308EB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86(8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A0AE4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</w:tr>
      <w:tr w:rsidR="00B35E8E" w:rsidRPr="00947373" w14:paraId="74D7943D" w14:textId="77777777" w:rsidTr="00490047">
        <w:trPr>
          <w:trHeight w:val="33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9B478" w14:textId="77777777" w:rsidR="00B35E8E" w:rsidRPr="00947373" w:rsidRDefault="00B35E8E" w:rsidP="00490047">
            <w:pPr>
              <w:ind w:firstLineChars="100" w:firstLine="152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Native Hawaiian or Other Pacific Islan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D3983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1(0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408DE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4(0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501EB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762F8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7(0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CB2B0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(0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FE7AD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B35E8E" w:rsidRPr="00947373" w14:paraId="1245FDB9" w14:textId="77777777" w:rsidTr="00490047">
        <w:trPr>
          <w:trHeight w:val="33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ED170" w14:textId="77777777" w:rsidR="00B35E8E" w:rsidRPr="00947373" w:rsidRDefault="00B35E8E" w:rsidP="00490047">
            <w:pPr>
              <w:ind w:firstLineChars="100" w:firstLine="160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5711C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143(81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0F439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182(73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5F943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84EEA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771(80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83D19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546(80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CDCF9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</w:tr>
      <w:tr w:rsidR="00B35E8E" w:rsidRPr="00947373" w14:paraId="4C575C67" w14:textId="77777777" w:rsidTr="00490047">
        <w:trPr>
          <w:trHeight w:val="33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35DB4" w14:textId="77777777" w:rsidR="00B35E8E" w:rsidRPr="00947373" w:rsidRDefault="00B35E8E" w:rsidP="0049004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Unknown Ra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E7E69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09(6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44894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03(15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125B7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0B00C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16(7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EC301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52(7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BE6F1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B35E8E" w:rsidRPr="00947373" w14:paraId="36E704E7" w14:textId="77777777" w:rsidTr="00490047">
        <w:trPr>
          <w:trHeight w:val="33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0C5BE" w14:textId="77777777" w:rsidR="00B35E8E" w:rsidRPr="00947373" w:rsidRDefault="00B35E8E" w:rsidP="0049004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b/>
                <w:sz w:val="16"/>
                <w:szCs w:val="16"/>
              </w:rPr>
              <w:t>Medical utiliz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EDA32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597A4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74280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EECC3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DBA86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97DAB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B35E8E" w:rsidRPr="00947373" w14:paraId="00EE1D72" w14:textId="77777777" w:rsidTr="00490047">
        <w:trPr>
          <w:trHeight w:val="33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3EE74" w14:textId="77777777" w:rsidR="00B35E8E" w:rsidRPr="00947373" w:rsidRDefault="00B35E8E" w:rsidP="0049004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Office or Other Outpatient Servic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FBE7F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005(53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BC642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733(33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1ADAF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11F5E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927(47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D1850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57(47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A939F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B35E8E" w:rsidRPr="00947373" w14:paraId="34A1921B" w14:textId="77777777" w:rsidTr="00490047">
        <w:trPr>
          <w:trHeight w:val="33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C5A5B" w14:textId="77777777" w:rsidR="00B35E8E" w:rsidRPr="00947373" w:rsidRDefault="00B35E8E" w:rsidP="0049004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Hospital Inpatient Servic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33AE4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98(4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6F600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47(1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8282F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A3FCE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1(3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EAC88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6(3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DD06B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B35E8E" w:rsidRPr="00947373" w14:paraId="159CBDD3" w14:textId="77777777" w:rsidTr="00490047">
        <w:trPr>
          <w:trHeight w:val="33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EEB9A" w14:textId="77777777" w:rsidR="00B35E8E" w:rsidRPr="00947373" w:rsidRDefault="00B35E8E" w:rsidP="0049004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cioeconomic and psychosocial circumstanc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14BF5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94(14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BEE1C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3(0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AAEF8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7313D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6(2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8E67F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3(2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F8135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B35E8E" w:rsidRPr="00947373" w14:paraId="24F90CE4" w14:textId="77777777" w:rsidTr="00490047">
        <w:trPr>
          <w:trHeight w:val="33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B0CE3" w14:textId="77777777" w:rsidR="00B35E8E" w:rsidRPr="00947373" w:rsidRDefault="00B35E8E" w:rsidP="0049004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omorbiditie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A3403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A1EE0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F2B4D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CFE17" w14:textId="77777777" w:rsidR="00B35E8E" w:rsidRPr="00947373" w:rsidRDefault="00B35E8E" w:rsidP="00490047">
            <w:pPr>
              <w:wordWrap w:val="0"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C9F61" w14:textId="77777777" w:rsidR="00B35E8E" w:rsidRPr="00947373" w:rsidRDefault="00B35E8E" w:rsidP="00490047">
            <w:pPr>
              <w:wordWrap w:val="0"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B4313" w14:textId="77777777" w:rsidR="00B35E8E" w:rsidRPr="00947373" w:rsidRDefault="00B35E8E" w:rsidP="00490047">
            <w:pPr>
              <w:wordWrap w:val="0"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B35E8E" w:rsidRPr="00947373" w14:paraId="179509C6" w14:textId="77777777" w:rsidTr="00490047">
        <w:trPr>
          <w:trHeight w:val="33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04A45" w14:textId="77777777" w:rsidR="00B35E8E" w:rsidRPr="00947373" w:rsidRDefault="00B35E8E" w:rsidP="00490047">
            <w:pPr>
              <w:ind w:firstLineChars="100" w:first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Hypertensive disea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DD876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24(23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604D5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58(12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415C6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44830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88(2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422BA3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41(20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0C9A8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</w:tr>
      <w:tr w:rsidR="00B35E8E" w:rsidRPr="00947373" w14:paraId="7C2C2146" w14:textId="77777777" w:rsidTr="00490047">
        <w:trPr>
          <w:trHeight w:val="33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4BF4E" w14:textId="77777777" w:rsidR="00B35E8E" w:rsidRPr="00947373" w:rsidRDefault="00B35E8E" w:rsidP="0049004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Hyperlipidem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BED07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07(17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0E948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990(10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22A6C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26512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17(15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C5CB2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58(15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D0DED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</w:tr>
      <w:tr w:rsidR="00B35E8E" w:rsidRPr="00947373" w14:paraId="64A39176" w14:textId="77777777" w:rsidTr="00490047">
        <w:trPr>
          <w:trHeight w:val="33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57503" w14:textId="77777777" w:rsidR="00B35E8E" w:rsidRPr="00947373" w:rsidRDefault="00B35E8E" w:rsidP="0049004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6D43A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35(14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86A45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11(5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1B18F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458248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09(10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3DB00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47(9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5567C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</w:tr>
      <w:tr w:rsidR="00B35E8E" w:rsidRPr="00947373" w14:paraId="3677C3F8" w14:textId="77777777" w:rsidTr="00490047">
        <w:trPr>
          <w:trHeight w:val="35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04178" w14:textId="77777777" w:rsidR="00B35E8E" w:rsidRPr="00947373" w:rsidRDefault="00B35E8E" w:rsidP="0049004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Asthm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C951F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50(8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1C21F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59(3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0DC7B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71D85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69(5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4520F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58(5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CBBA6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B35E8E" w:rsidRPr="00947373" w14:paraId="4BD96550" w14:textId="77777777" w:rsidTr="00490047">
        <w:trPr>
          <w:trHeight w:val="35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5D3E4" w14:textId="77777777" w:rsidR="00B35E8E" w:rsidRPr="00947373" w:rsidRDefault="00B35E8E" w:rsidP="0049004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hronic obstructive pulmonary dis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EA0A8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05(5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603CF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37(0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CC736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32022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1(3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4970F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2(2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40B11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</w:tr>
      <w:tr w:rsidR="00B35E8E" w:rsidRPr="00947373" w14:paraId="533C8609" w14:textId="77777777" w:rsidTr="00490047">
        <w:trPr>
          <w:trHeight w:val="35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09B9B" w14:textId="77777777" w:rsidR="00B35E8E" w:rsidRPr="00947373" w:rsidRDefault="00B35E8E" w:rsidP="0049004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Atrial fibrillation and flut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E7895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0(2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49591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53(1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AA050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4DF39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5(2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47675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2(1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13DCD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</w:tr>
      <w:tr w:rsidR="00B35E8E" w:rsidRPr="00947373" w14:paraId="43F846E6" w14:textId="77777777" w:rsidTr="00490047">
        <w:trPr>
          <w:trHeight w:val="35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EF9B0" w14:textId="77777777" w:rsidR="00B35E8E" w:rsidRPr="00947373" w:rsidRDefault="00B35E8E" w:rsidP="0049004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Heart fail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DAD6E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4(3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31C4A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6(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14016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479D7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7(2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2EB85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7(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232EB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</w:tr>
      <w:tr w:rsidR="00B35E8E" w:rsidRPr="00947373" w14:paraId="1ACBEA0D" w14:textId="77777777" w:rsidTr="00490047">
        <w:trPr>
          <w:trHeight w:val="35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4C41E" w14:textId="77777777" w:rsidR="00B35E8E" w:rsidRPr="00947373" w:rsidRDefault="00B35E8E" w:rsidP="0049004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Mental / dement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46F37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7(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B7349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7(0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29D5A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B337A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1(0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2A87C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5(0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67CBA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</w:tr>
      <w:tr w:rsidR="00B35E8E" w:rsidRPr="00947373" w14:paraId="18B6769A" w14:textId="77777777" w:rsidTr="00490047">
        <w:trPr>
          <w:trHeight w:val="35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EBF94" w14:textId="77777777" w:rsidR="00B35E8E" w:rsidRPr="00947373" w:rsidRDefault="00B35E8E" w:rsidP="0049004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Chronic kidney dis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855D9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77(3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251CD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6(1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91BDC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EA075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8(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EAB08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22(2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4156A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</w:tr>
      <w:tr w:rsidR="00B35E8E" w:rsidRPr="00947373" w14:paraId="2B5AEAA3" w14:textId="77777777" w:rsidTr="00490047">
        <w:trPr>
          <w:trHeight w:val="35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0A56C" w14:textId="77777777" w:rsidR="00B35E8E" w:rsidRPr="00947373" w:rsidRDefault="00B35E8E" w:rsidP="0049004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eep disor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6F1E7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83(12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B2AAC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99(4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0D6CA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CAFBF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93(8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ED3E2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41(6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33FFE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4</w:t>
            </w:r>
          </w:p>
        </w:tc>
      </w:tr>
      <w:tr w:rsidR="00B35E8E" w:rsidRPr="00947373" w14:paraId="2044E802" w14:textId="77777777" w:rsidTr="00490047">
        <w:trPr>
          <w:trHeight w:val="35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83040" w14:textId="77777777" w:rsidR="00B35E8E" w:rsidRPr="00947373" w:rsidRDefault="00B35E8E" w:rsidP="0049004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Diseases of li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FFA91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46(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C550F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01(1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7E5C2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61DFD" w14:textId="77777777" w:rsidR="00B35E8E" w:rsidRPr="00947373" w:rsidRDefault="00B35E8E" w:rsidP="00490047">
            <w:pPr>
              <w:widowControl/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53(4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95CEF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47(4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F177D" w14:textId="77777777" w:rsidR="00B35E8E" w:rsidRPr="00947373" w:rsidRDefault="00B35E8E" w:rsidP="00490047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</w:tbl>
    <w:p w14:paraId="0E856727" w14:textId="77777777" w:rsidR="00B35E8E" w:rsidRPr="00947373" w:rsidRDefault="00B35E8E" w:rsidP="00B35E8E">
      <w:pPr>
        <w:rPr>
          <w:rFonts w:ascii="Times New Roman" w:hAnsi="Times New Roman" w:cs="Times New Roman"/>
          <w:sz w:val="20"/>
          <w:szCs w:val="20"/>
        </w:rPr>
      </w:pPr>
      <w:r w:rsidRPr="00947373">
        <w:rPr>
          <w:rFonts w:ascii="Times New Roman" w:hAnsi="Times New Roman" w:cs="Times New Roman"/>
          <w:sz w:val="20"/>
          <w:szCs w:val="20"/>
        </w:rPr>
        <w:t>Note:</w:t>
      </w:r>
    </w:p>
    <w:p w14:paraId="2ED2EF27" w14:textId="77777777" w:rsidR="00B35E8E" w:rsidRPr="00947373" w:rsidRDefault="00B35E8E" w:rsidP="00B35E8E">
      <w:pPr>
        <w:rPr>
          <w:rFonts w:ascii="Times New Roman" w:hAnsi="Times New Roman" w:cs="Times New Roman"/>
          <w:sz w:val="20"/>
          <w:szCs w:val="20"/>
        </w:rPr>
      </w:pPr>
      <w:r w:rsidRPr="00947373">
        <w:rPr>
          <w:rFonts w:ascii="Times New Roman" w:hAnsi="Times New Roman" w:cs="Times New Roman"/>
          <w:sz w:val="20"/>
          <w:szCs w:val="20"/>
        </w:rPr>
        <w:t xml:space="preserve">SMD: standardized mean difference. </w:t>
      </w:r>
    </w:p>
    <w:p w14:paraId="6D2D768B" w14:textId="187B3AB9" w:rsidR="00B35E8E" w:rsidRPr="00947373" w:rsidRDefault="00B35E8E" w:rsidP="00B35E8E">
      <w:pPr>
        <w:rPr>
          <w:rFonts w:ascii="Times New Roman" w:hAnsi="Times New Roman" w:cs="Times New Roman"/>
          <w:sz w:val="20"/>
          <w:szCs w:val="20"/>
        </w:rPr>
      </w:pPr>
      <w:r w:rsidRPr="00947373">
        <w:rPr>
          <w:rFonts w:ascii="Times New Roman" w:hAnsi="Times New Roman" w:cs="Times New Roman"/>
          <w:sz w:val="20"/>
          <w:szCs w:val="20"/>
        </w:rPr>
        <w:t xml:space="preserve">*PSM (matching </w:t>
      </w:r>
      <w:r w:rsidR="000D5C99" w:rsidRPr="00947373">
        <w:rPr>
          <w:rFonts w:ascii="Times New Roman" w:hAnsi="Times New Roman" w:cs="Times New Roman"/>
          <w:sz w:val="20"/>
          <w:szCs w:val="20"/>
        </w:rPr>
        <w:t>includes</w:t>
      </w:r>
      <w:r w:rsidRPr="00947373">
        <w:rPr>
          <w:rFonts w:ascii="Times New Roman" w:hAnsi="Times New Roman" w:cs="Times New Roman"/>
          <w:sz w:val="20"/>
          <w:szCs w:val="20"/>
        </w:rPr>
        <w:t xml:space="preserve"> Age at index, Sex, Race, Ethnicity, Medical utilization, Socioeconomic, Lifestyle, and comorbidities.)</w:t>
      </w:r>
    </w:p>
    <w:p w14:paraId="0429A85D" w14:textId="77777777" w:rsidR="00B35E8E" w:rsidRPr="00947373" w:rsidRDefault="00B35E8E" w:rsidP="00B35E8E">
      <w:pPr>
        <w:rPr>
          <w:rFonts w:ascii="Times New Roman" w:hAnsi="Times New Roman" w:cs="Times New Roman"/>
          <w:sz w:val="20"/>
          <w:szCs w:val="20"/>
        </w:rPr>
      </w:pPr>
    </w:p>
    <w:p w14:paraId="4D2CA09F" w14:textId="77777777" w:rsidR="00B35E8E" w:rsidRPr="00947373" w:rsidRDefault="00B35E8E" w:rsidP="00B35E8E">
      <w:pPr>
        <w:rPr>
          <w:rFonts w:ascii="Times New Roman" w:hAnsi="Times New Roman" w:cs="Times New Roman"/>
          <w:sz w:val="20"/>
          <w:szCs w:val="20"/>
        </w:rPr>
        <w:sectPr w:rsidR="00B35E8E" w:rsidRPr="00947373" w:rsidSect="00F87B0F">
          <w:pgSz w:w="16838" w:h="11906" w:orient="landscape"/>
          <w:pgMar w:top="567" w:right="567" w:bottom="567" w:left="567" w:header="851" w:footer="992" w:gutter="0"/>
          <w:cols w:space="425"/>
          <w:docGrid w:type="lines" w:linePitch="360"/>
        </w:sectPr>
      </w:pPr>
    </w:p>
    <w:p w14:paraId="441ACD60" w14:textId="050A63EB" w:rsidR="00B35E8E" w:rsidRPr="00947373" w:rsidRDefault="00B35E8E" w:rsidP="00B35E8E">
      <w:pPr>
        <w:rPr>
          <w:rFonts w:ascii="Times New Roman" w:hAnsi="Times New Roman" w:cs="Times New Roman"/>
          <w:sz w:val="20"/>
          <w:szCs w:val="20"/>
        </w:rPr>
      </w:pPr>
      <w:r w:rsidRPr="00947373">
        <w:rPr>
          <w:rFonts w:ascii="Times New Roman" w:hAnsi="Times New Roman" w:cs="Times New Roman"/>
          <w:sz w:val="20"/>
          <w:szCs w:val="20"/>
        </w:rPr>
        <w:lastRenderedPageBreak/>
        <w:t>Supplementary table</w:t>
      </w:r>
      <w:r w:rsidR="001B4BA1" w:rsidRPr="00947373">
        <w:rPr>
          <w:rFonts w:ascii="Times New Roman" w:hAnsi="Times New Roman" w:cs="Times New Roman"/>
          <w:sz w:val="20"/>
          <w:szCs w:val="20"/>
        </w:rPr>
        <w:t xml:space="preserve"> S</w:t>
      </w:r>
      <w:r w:rsidRPr="00947373">
        <w:rPr>
          <w:rFonts w:ascii="Times New Roman" w:hAnsi="Times New Roman" w:cs="Times New Roman"/>
          <w:sz w:val="20"/>
          <w:szCs w:val="20"/>
        </w:rPr>
        <w:t>3. Hazard ratio and 95% CIs for the risk of psoriatic arthritis by Global Collaborative Network</w:t>
      </w:r>
    </w:p>
    <w:tbl>
      <w:tblPr>
        <w:tblStyle w:val="ac"/>
        <w:tblW w:w="13073" w:type="dxa"/>
        <w:tblLook w:val="04A0" w:firstRow="1" w:lastRow="0" w:firstColumn="1" w:lastColumn="0" w:noHBand="0" w:noVBand="1"/>
      </w:tblPr>
      <w:tblGrid>
        <w:gridCol w:w="6166"/>
        <w:gridCol w:w="1882"/>
        <w:gridCol w:w="2090"/>
        <w:gridCol w:w="2935"/>
      </w:tblGrid>
      <w:tr w:rsidR="00B35E8E" w:rsidRPr="00947373" w14:paraId="37D350E2" w14:textId="77777777" w:rsidTr="00490047">
        <w:trPr>
          <w:trHeight w:val="15"/>
        </w:trPr>
        <w:tc>
          <w:tcPr>
            <w:tcW w:w="0" w:type="auto"/>
          </w:tcPr>
          <w:p w14:paraId="5345BF01" w14:textId="77777777" w:rsidR="00B35E8E" w:rsidRPr="00947373" w:rsidRDefault="00B35E8E" w:rsidP="00490047">
            <w:pPr>
              <w:spacing w:line="3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</w:p>
        </w:tc>
        <w:tc>
          <w:tcPr>
            <w:tcW w:w="1882" w:type="dxa"/>
          </w:tcPr>
          <w:p w14:paraId="35BD6F1E" w14:textId="77777777" w:rsidR="00B35E8E" w:rsidRPr="00947373" w:rsidRDefault="00B35E8E" w:rsidP="00490047">
            <w:pPr>
              <w:spacing w:line="3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 xml:space="preserve">Patients </w:t>
            </w:r>
          </w:p>
          <w:p w14:paraId="3F5C9F00" w14:textId="77777777" w:rsidR="00B35E8E" w:rsidRPr="00947373" w:rsidRDefault="00B35E8E" w:rsidP="00490047">
            <w:pPr>
              <w:spacing w:line="3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in cohort</w:t>
            </w:r>
          </w:p>
        </w:tc>
        <w:tc>
          <w:tcPr>
            <w:tcW w:w="2090" w:type="dxa"/>
          </w:tcPr>
          <w:p w14:paraId="5F4C9951" w14:textId="77777777" w:rsidR="00B35E8E" w:rsidRPr="00947373" w:rsidRDefault="00B35E8E" w:rsidP="00490047">
            <w:pPr>
              <w:spacing w:line="3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 xml:space="preserve">Patients with </w:t>
            </w:r>
          </w:p>
          <w:p w14:paraId="18A29BDC" w14:textId="77777777" w:rsidR="00B35E8E" w:rsidRPr="00947373" w:rsidRDefault="00B35E8E" w:rsidP="00490047">
            <w:pPr>
              <w:spacing w:line="3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</w:p>
        </w:tc>
        <w:tc>
          <w:tcPr>
            <w:tcW w:w="0" w:type="auto"/>
          </w:tcPr>
          <w:p w14:paraId="3141FBD3" w14:textId="77777777" w:rsidR="00B35E8E" w:rsidRPr="00947373" w:rsidRDefault="00B35E8E" w:rsidP="00490047">
            <w:pPr>
              <w:spacing w:line="3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Hazard ratio*</w:t>
            </w:r>
          </w:p>
          <w:p w14:paraId="4B668A45" w14:textId="77777777" w:rsidR="00B35E8E" w:rsidRPr="00947373" w:rsidRDefault="00B35E8E" w:rsidP="00490047">
            <w:pPr>
              <w:spacing w:line="3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</w:tr>
      <w:tr w:rsidR="00B35E8E" w:rsidRPr="00947373" w14:paraId="5BCBE72E" w14:textId="77777777" w:rsidTr="00490047">
        <w:trPr>
          <w:trHeight w:val="15"/>
        </w:trPr>
        <w:tc>
          <w:tcPr>
            <w:tcW w:w="0" w:type="auto"/>
          </w:tcPr>
          <w:p w14:paraId="40D2C372" w14:textId="77777777" w:rsidR="00B35E8E" w:rsidRPr="00947373" w:rsidRDefault="00B35E8E" w:rsidP="00490047">
            <w:pPr>
              <w:spacing w:line="3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Composite end points</w:t>
            </w:r>
          </w:p>
        </w:tc>
        <w:tc>
          <w:tcPr>
            <w:tcW w:w="1882" w:type="dxa"/>
          </w:tcPr>
          <w:p w14:paraId="70A0C1FB" w14:textId="77777777" w:rsidR="00B35E8E" w:rsidRPr="00947373" w:rsidRDefault="00B35E8E" w:rsidP="00490047">
            <w:pPr>
              <w:spacing w:line="3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0" w:type="dxa"/>
          </w:tcPr>
          <w:p w14:paraId="623EA4A8" w14:textId="77777777" w:rsidR="00B35E8E" w:rsidRPr="00947373" w:rsidRDefault="00B35E8E" w:rsidP="00490047">
            <w:pPr>
              <w:spacing w:line="3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83F9F38" w14:textId="77777777" w:rsidR="00B35E8E" w:rsidRPr="00947373" w:rsidRDefault="00B35E8E" w:rsidP="00490047">
            <w:pPr>
              <w:spacing w:line="3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5E8E" w:rsidRPr="00947373" w14:paraId="446CE0FB" w14:textId="77777777" w:rsidTr="00490047">
        <w:trPr>
          <w:trHeight w:val="15"/>
        </w:trPr>
        <w:tc>
          <w:tcPr>
            <w:tcW w:w="0" w:type="auto"/>
          </w:tcPr>
          <w:p w14:paraId="3870C69F" w14:textId="77777777" w:rsidR="00B35E8E" w:rsidRPr="00947373" w:rsidRDefault="00B35E8E" w:rsidP="00490047">
            <w:pPr>
              <w:spacing w:line="3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Risk of psoriatic arthritis</w:t>
            </w:r>
          </w:p>
        </w:tc>
        <w:tc>
          <w:tcPr>
            <w:tcW w:w="1882" w:type="dxa"/>
          </w:tcPr>
          <w:p w14:paraId="5980A5B7" w14:textId="77777777" w:rsidR="00B35E8E" w:rsidRPr="00947373" w:rsidRDefault="00B35E8E" w:rsidP="00490047">
            <w:pPr>
              <w:spacing w:line="3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0" w:type="dxa"/>
          </w:tcPr>
          <w:p w14:paraId="37624329" w14:textId="77777777" w:rsidR="00B35E8E" w:rsidRPr="00947373" w:rsidRDefault="00B35E8E" w:rsidP="00490047">
            <w:pPr>
              <w:spacing w:line="3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FB74207" w14:textId="77777777" w:rsidR="00B35E8E" w:rsidRPr="00947373" w:rsidRDefault="00B35E8E" w:rsidP="00490047">
            <w:pPr>
              <w:spacing w:line="3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5E8E" w:rsidRPr="00947373" w14:paraId="52BDBEFB" w14:textId="77777777" w:rsidTr="00490047">
        <w:trPr>
          <w:trHeight w:val="15"/>
        </w:trPr>
        <w:tc>
          <w:tcPr>
            <w:tcW w:w="0" w:type="auto"/>
            <w:vAlign w:val="center"/>
          </w:tcPr>
          <w:p w14:paraId="1FFFE03E" w14:textId="77777777" w:rsidR="00B35E8E" w:rsidRPr="00947373" w:rsidRDefault="00B35E8E" w:rsidP="00490047">
            <w:pPr>
              <w:spacing w:line="360" w:lineRule="exact"/>
              <w:ind w:leftChars="100" w:left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Psoriasis with type 2 diabetes</w:t>
            </w:r>
          </w:p>
        </w:tc>
        <w:tc>
          <w:tcPr>
            <w:tcW w:w="1882" w:type="dxa"/>
            <w:vAlign w:val="center"/>
          </w:tcPr>
          <w:p w14:paraId="364A62F2" w14:textId="77777777" w:rsidR="00B35E8E" w:rsidRPr="00947373" w:rsidRDefault="00B35E8E" w:rsidP="00490047">
            <w:pPr>
              <w:spacing w:line="3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45,659</w:t>
            </w:r>
          </w:p>
        </w:tc>
        <w:tc>
          <w:tcPr>
            <w:tcW w:w="2090" w:type="dxa"/>
            <w:vAlign w:val="center"/>
          </w:tcPr>
          <w:p w14:paraId="5EC2AF23" w14:textId="77777777" w:rsidR="00B35E8E" w:rsidRPr="00947373" w:rsidRDefault="00B35E8E" w:rsidP="00490047">
            <w:pPr>
              <w:spacing w:line="3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1,336</w:t>
            </w:r>
          </w:p>
        </w:tc>
        <w:tc>
          <w:tcPr>
            <w:tcW w:w="0" w:type="auto"/>
            <w:vAlign w:val="center"/>
          </w:tcPr>
          <w:p w14:paraId="6DC5A7A8" w14:textId="77777777" w:rsidR="00B35E8E" w:rsidRPr="00947373" w:rsidRDefault="00B35E8E" w:rsidP="00490047">
            <w:pPr>
              <w:spacing w:line="3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1.09(1.01, 1.18)</w:t>
            </w:r>
          </w:p>
        </w:tc>
      </w:tr>
      <w:tr w:rsidR="00B35E8E" w:rsidRPr="00947373" w14:paraId="48132115" w14:textId="77777777" w:rsidTr="00490047">
        <w:trPr>
          <w:trHeight w:val="15"/>
        </w:trPr>
        <w:tc>
          <w:tcPr>
            <w:tcW w:w="0" w:type="auto"/>
          </w:tcPr>
          <w:p w14:paraId="5454930D" w14:textId="77777777" w:rsidR="00B35E8E" w:rsidRPr="00947373" w:rsidRDefault="00B35E8E" w:rsidP="00490047">
            <w:pPr>
              <w:spacing w:line="360" w:lineRule="exact"/>
              <w:ind w:leftChars="100" w:left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Psoriasis without type 2 diabetes</w:t>
            </w:r>
          </w:p>
        </w:tc>
        <w:tc>
          <w:tcPr>
            <w:tcW w:w="1882" w:type="dxa"/>
            <w:vAlign w:val="center"/>
          </w:tcPr>
          <w:p w14:paraId="4B9A3AD4" w14:textId="77777777" w:rsidR="00B35E8E" w:rsidRPr="00947373" w:rsidRDefault="00B35E8E" w:rsidP="00490047">
            <w:pPr>
              <w:spacing w:line="3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45,659</w:t>
            </w:r>
          </w:p>
        </w:tc>
        <w:tc>
          <w:tcPr>
            <w:tcW w:w="2090" w:type="dxa"/>
            <w:vAlign w:val="center"/>
          </w:tcPr>
          <w:p w14:paraId="76CFC070" w14:textId="77777777" w:rsidR="00B35E8E" w:rsidRPr="00947373" w:rsidRDefault="00B35E8E" w:rsidP="00490047">
            <w:pPr>
              <w:spacing w:line="3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1,357</w:t>
            </w:r>
          </w:p>
        </w:tc>
        <w:tc>
          <w:tcPr>
            <w:tcW w:w="0" w:type="auto"/>
            <w:vAlign w:val="center"/>
          </w:tcPr>
          <w:p w14:paraId="1B167855" w14:textId="77777777" w:rsidR="00B35E8E" w:rsidRPr="00947373" w:rsidRDefault="00B35E8E" w:rsidP="00490047">
            <w:pPr>
              <w:spacing w:line="3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B35E8E" w:rsidRPr="00947373" w14:paraId="2DC9C461" w14:textId="77777777" w:rsidTr="00490047">
        <w:trPr>
          <w:trHeight w:val="15"/>
        </w:trPr>
        <w:tc>
          <w:tcPr>
            <w:tcW w:w="0" w:type="auto"/>
          </w:tcPr>
          <w:p w14:paraId="20E8F20E" w14:textId="77777777" w:rsidR="00B35E8E" w:rsidRPr="00947373" w:rsidRDefault="00B35E8E" w:rsidP="00490047">
            <w:pPr>
              <w:spacing w:line="3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Risk of psoriatic arthritis or mortality</w:t>
            </w:r>
          </w:p>
        </w:tc>
        <w:tc>
          <w:tcPr>
            <w:tcW w:w="1882" w:type="dxa"/>
          </w:tcPr>
          <w:p w14:paraId="239ACB3E" w14:textId="77777777" w:rsidR="00B35E8E" w:rsidRPr="00947373" w:rsidRDefault="00B35E8E" w:rsidP="00490047">
            <w:pPr>
              <w:spacing w:line="3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0" w:type="dxa"/>
          </w:tcPr>
          <w:p w14:paraId="0473E04B" w14:textId="77777777" w:rsidR="00B35E8E" w:rsidRPr="00947373" w:rsidRDefault="00B35E8E" w:rsidP="00490047">
            <w:pPr>
              <w:spacing w:line="3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C705DC2" w14:textId="77777777" w:rsidR="00B35E8E" w:rsidRPr="00947373" w:rsidRDefault="00B35E8E" w:rsidP="00490047">
            <w:pPr>
              <w:spacing w:line="3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5E8E" w:rsidRPr="00947373" w14:paraId="0898D531" w14:textId="77777777" w:rsidTr="00490047">
        <w:trPr>
          <w:trHeight w:val="15"/>
        </w:trPr>
        <w:tc>
          <w:tcPr>
            <w:tcW w:w="0" w:type="auto"/>
            <w:vAlign w:val="center"/>
          </w:tcPr>
          <w:p w14:paraId="307F7C1B" w14:textId="77777777" w:rsidR="00B35E8E" w:rsidRPr="00947373" w:rsidRDefault="00B35E8E" w:rsidP="00490047">
            <w:pPr>
              <w:spacing w:line="360" w:lineRule="exact"/>
              <w:ind w:leftChars="100" w:left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Psoriasis with type 2 diabetes</w:t>
            </w:r>
          </w:p>
        </w:tc>
        <w:tc>
          <w:tcPr>
            <w:tcW w:w="1882" w:type="dxa"/>
            <w:vAlign w:val="center"/>
          </w:tcPr>
          <w:p w14:paraId="25C8DA7F" w14:textId="77777777" w:rsidR="00B35E8E" w:rsidRPr="00947373" w:rsidRDefault="00B35E8E" w:rsidP="00490047">
            <w:pPr>
              <w:spacing w:line="3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45,659</w:t>
            </w:r>
          </w:p>
        </w:tc>
        <w:tc>
          <w:tcPr>
            <w:tcW w:w="2090" w:type="dxa"/>
            <w:vAlign w:val="center"/>
          </w:tcPr>
          <w:p w14:paraId="257306F1" w14:textId="77777777" w:rsidR="00B35E8E" w:rsidRPr="00947373" w:rsidRDefault="00B35E8E" w:rsidP="00490047">
            <w:pPr>
              <w:spacing w:line="3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4,275</w:t>
            </w:r>
          </w:p>
        </w:tc>
        <w:tc>
          <w:tcPr>
            <w:tcW w:w="0" w:type="auto"/>
            <w:vAlign w:val="center"/>
          </w:tcPr>
          <w:p w14:paraId="48DE05FF" w14:textId="77777777" w:rsidR="00B35E8E" w:rsidRPr="00947373" w:rsidRDefault="00B35E8E" w:rsidP="00490047">
            <w:pPr>
              <w:spacing w:line="3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1.32(1.26, 1.38)</w:t>
            </w:r>
          </w:p>
        </w:tc>
      </w:tr>
      <w:tr w:rsidR="00B35E8E" w:rsidRPr="00947373" w14:paraId="71E36E4A" w14:textId="77777777" w:rsidTr="00490047">
        <w:trPr>
          <w:trHeight w:val="15"/>
        </w:trPr>
        <w:tc>
          <w:tcPr>
            <w:tcW w:w="0" w:type="auto"/>
          </w:tcPr>
          <w:p w14:paraId="6A376C33" w14:textId="77777777" w:rsidR="00B35E8E" w:rsidRPr="00947373" w:rsidRDefault="00B35E8E" w:rsidP="00490047">
            <w:pPr>
              <w:spacing w:line="360" w:lineRule="exact"/>
              <w:ind w:leftChars="100" w:left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Psoriasis without type 2 diabetes</w:t>
            </w:r>
          </w:p>
        </w:tc>
        <w:tc>
          <w:tcPr>
            <w:tcW w:w="1882" w:type="dxa"/>
            <w:vAlign w:val="center"/>
          </w:tcPr>
          <w:p w14:paraId="6B3ED198" w14:textId="77777777" w:rsidR="00B35E8E" w:rsidRPr="00947373" w:rsidRDefault="00B35E8E" w:rsidP="00490047">
            <w:pPr>
              <w:spacing w:line="3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45,659</w:t>
            </w:r>
          </w:p>
        </w:tc>
        <w:tc>
          <w:tcPr>
            <w:tcW w:w="2090" w:type="dxa"/>
            <w:vAlign w:val="center"/>
          </w:tcPr>
          <w:p w14:paraId="63FB91BA" w14:textId="77777777" w:rsidR="00B35E8E" w:rsidRPr="00947373" w:rsidRDefault="00B35E8E" w:rsidP="00490047">
            <w:pPr>
              <w:spacing w:line="3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3,648</w:t>
            </w:r>
          </w:p>
        </w:tc>
        <w:tc>
          <w:tcPr>
            <w:tcW w:w="0" w:type="auto"/>
            <w:vAlign w:val="center"/>
          </w:tcPr>
          <w:p w14:paraId="451280C9" w14:textId="77777777" w:rsidR="00B35E8E" w:rsidRPr="00947373" w:rsidRDefault="00B35E8E" w:rsidP="00490047">
            <w:pPr>
              <w:spacing w:line="3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373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</w:tbl>
    <w:p w14:paraId="3D0B13D4" w14:textId="77777777" w:rsidR="00B35E8E" w:rsidRPr="00947373" w:rsidRDefault="00B35E8E" w:rsidP="00B35E8E">
      <w:pPr>
        <w:widowControl/>
        <w:rPr>
          <w:rFonts w:ascii="Times New Roman" w:hAnsi="Times New Roman" w:cs="Times New Roman"/>
          <w:sz w:val="20"/>
          <w:szCs w:val="20"/>
        </w:rPr>
      </w:pPr>
      <w:r w:rsidRPr="00947373">
        <w:rPr>
          <w:rFonts w:ascii="Times New Roman" w:hAnsi="Times New Roman" w:cs="Times New Roman"/>
          <w:sz w:val="20"/>
          <w:szCs w:val="20"/>
        </w:rPr>
        <w:t>*Hazard ratio for outcomes among Psoriasis with type 2 diabetes group compared to Psoriasis without type 2 diabetes group subjects (after prosperity score matching).</w:t>
      </w:r>
    </w:p>
    <w:p w14:paraId="6D048B19" w14:textId="77777777" w:rsidR="00B35E8E" w:rsidRPr="00947373" w:rsidRDefault="00B35E8E" w:rsidP="00B35E8E">
      <w:pPr>
        <w:widowControl/>
        <w:rPr>
          <w:rFonts w:ascii="Times New Roman" w:hAnsi="Times New Roman" w:cs="Times New Roman"/>
          <w:sz w:val="20"/>
          <w:szCs w:val="20"/>
        </w:rPr>
      </w:pPr>
      <w:r w:rsidRPr="00947373">
        <w:rPr>
          <w:rFonts w:ascii="Times New Roman" w:hAnsi="Times New Roman" w:cs="Times New Roman"/>
          <w:sz w:val="20"/>
          <w:szCs w:val="20"/>
        </w:rPr>
        <w:t>95% CI, 95% confidence interval</w:t>
      </w:r>
    </w:p>
    <w:p w14:paraId="1EB4FB0F" w14:textId="77777777" w:rsidR="00B35E8E" w:rsidRPr="00947373" w:rsidRDefault="00B35E8E" w:rsidP="00B35E8E">
      <w:pPr>
        <w:rPr>
          <w:rFonts w:ascii="Times New Roman" w:hAnsi="Times New Roman" w:cs="Times New Roman"/>
          <w:b/>
          <w:bCs/>
        </w:rPr>
      </w:pPr>
    </w:p>
    <w:sectPr w:rsidR="00B35E8E" w:rsidRPr="00947373" w:rsidSect="00B35E8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AF3761"/>
    <w:multiLevelType w:val="multilevel"/>
    <w:tmpl w:val="823CD0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602016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980"/>
    <w:rsid w:val="00000102"/>
    <w:rsid w:val="00022987"/>
    <w:rsid w:val="000621F6"/>
    <w:rsid w:val="0007366F"/>
    <w:rsid w:val="00082F13"/>
    <w:rsid w:val="000D1C7A"/>
    <w:rsid w:val="000D5C99"/>
    <w:rsid w:val="000E3DF8"/>
    <w:rsid w:val="000F01D9"/>
    <w:rsid w:val="000F0AAB"/>
    <w:rsid w:val="00131EBC"/>
    <w:rsid w:val="00135328"/>
    <w:rsid w:val="0016418F"/>
    <w:rsid w:val="00165013"/>
    <w:rsid w:val="0016772E"/>
    <w:rsid w:val="001706BD"/>
    <w:rsid w:val="00183C0B"/>
    <w:rsid w:val="001B4BA1"/>
    <w:rsid w:val="001D04BB"/>
    <w:rsid w:val="001D4CE7"/>
    <w:rsid w:val="00202347"/>
    <w:rsid w:val="0021666A"/>
    <w:rsid w:val="00224D21"/>
    <w:rsid w:val="002643BA"/>
    <w:rsid w:val="00265400"/>
    <w:rsid w:val="00275DF3"/>
    <w:rsid w:val="002923BF"/>
    <w:rsid w:val="002A588F"/>
    <w:rsid w:val="002C28DF"/>
    <w:rsid w:val="002D2F78"/>
    <w:rsid w:val="00303881"/>
    <w:rsid w:val="00311BDF"/>
    <w:rsid w:val="00320E3D"/>
    <w:rsid w:val="00322192"/>
    <w:rsid w:val="003472E4"/>
    <w:rsid w:val="003A6B12"/>
    <w:rsid w:val="003B4F34"/>
    <w:rsid w:val="003C075F"/>
    <w:rsid w:val="003D762E"/>
    <w:rsid w:val="00410BC0"/>
    <w:rsid w:val="00471AA1"/>
    <w:rsid w:val="004765F5"/>
    <w:rsid w:val="00490047"/>
    <w:rsid w:val="004A4576"/>
    <w:rsid w:val="004A4FD5"/>
    <w:rsid w:val="004C28E8"/>
    <w:rsid w:val="004D041A"/>
    <w:rsid w:val="004D7980"/>
    <w:rsid w:val="004F2FDF"/>
    <w:rsid w:val="00511C9B"/>
    <w:rsid w:val="00522637"/>
    <w:rsid w:val="0052797E"/>
    <w:rsid w:val="005300A3"/>
    <w:rsid w:val="00536821"/>
    <w:rsid w:val="00540525"/>
    <w:rsid w:val="00545601"/>
    <w:rsid w:val="00573B3B"/>
    <w:rsid w:val="00594D39"/>
    <w:rsid w:val="005A3882"/>
    <w:rsid w:val="005B1140"/>
    <w:rsid w:val="005B367B"/>
    <w:rsid w:val="005C23D7"/>
    <w:rsid w:val="005C4363"/>
    <w:rsid w:val="005F07CC"/>
    <w:rsid w:val="005F3D29"/>
    <w:rsid w:val="006024A2"/>
    <w:rsid w:val="006034F9"/>
    <w:rsid w:val="00615C93"/>
    <w:rsid w:val="006175AD"/>
    <w:rsid w:val="00652F30"/>
    <w:rsid w:val="0067131C"/>
    <w:rsid w:val="006A70AD"/>
    <w:rsid w:val="007072EC"/>
    <w:rsid w:val="00721D9F"/>
    <w:rsid w:val="00725355"/>
    <w:rsid w:val="0074462F"/>
    <w:rsid w:val="00757BC0"/>
    <w:rsid w:val="007724A7"/>
    <w:rsid w:val="00791E9A"/>
    <w:rsid w:val="007966B1"/>
    <w:rsid w:val="007A226F"/>
    <w:rsid w:val="007B671B"/>
    <w:rsid w:val="007D6EDB"/>
    <w:rsid w:val="007E17E1"/>
    <w:rsid w:val="007E3C23"/>
    <w:rsid w:val="00837BFB"/>
    <w:rsid w:val="0087594E"/>
    <w:rsid w:val="008862CD"/>
    <w:rsid w:val="00891E91"/>
    <w:rsid w:val="00896270"/>
    <w:rsid w:val="008C5418"/>
    <w:rsid w:val="008F1584"/>
    <w:rsid w:val="00906EB4"/>
    <w:rsid w:val="009157E5"/>
    <w:rsid w:val="0093363B"/>
    <w:rsid w:val="00941C69"/>
    <w:rsid w:val="00947373"/>
    <w:rsid w:val="00972F79"/>
    <w:rsid w:val="009B4041"/>
    <w:rsid w:val="009B4AE2"/>
    <w:rsid w:val="009C40FB"/>
    <w:rsid w:val="009D20C7"/>
    <w:rsid w:val="009F215B"/>
    <w:rsid w:val="00A03F0C"/>
    <w:rsid w:val="00A10E69"/>
    <w:rsid w:val="00A44ACE"/>
    <w:rsid w:val="00A8055C"/>
    <w:rsid w:val="00AB29AB"/>
    <w:rsid w:val="00AC6D7A"/>
    <w:rsid w:val="00AD2D0A"/>
    <w:rsid w:val="00AF4CA5"/>
    <w:rsid w:val="00B0481E"/>
    <w:rsid w:val="00B22586"/>
    <w:rsid w:val="00B35E8E"/>
    <w:rsid w:val="00B916CE"/>
    <w:rsid w:val="00BA2ACF"/>
    <w:rsid w:val="00BA42B4"/>
    <w:rsid w:val="00BB76EB"/>
    <w:rsid w:val="00BD3D72"/>
    <w:rsid w:val="00BE5B25"/>
    <w:rsid w:val="00C42B88"/>
    <w:rsid w:val="00C50A04"/>
    <w:rsid w:val="00C66B2B"/>
    <w:rsid w:val="00C7364E"/>
    <w:rsid w:val="00D26F78"/>
    <w:rsid w:val="00D32B84"/>
    <w:rsid w:val="00DA39FA"/>
    <w:rsid w:val="00DB03F3"/>
    <w:rsid w:val="00DB30E1"/>
    <w:rsid w:val="00DD1F1D"/>
    <w:rsid w:val="00DE4ED0"/>
    <w:rsid w:val="00DF3B03"/>
    <w:rsid w:val="00E077B1"/>
    <w:rsid w:val="00E22BC1"/>
    <w:rsid w:val="00E36CC9"/>
    <w:rsid w:val="00E570EA"/>
    <w:rsid w:val="00E766A1"/>
    <w:rsid w:val="00EB541B"/>
    <w:rsid w:val="00ED2F50"/>
    <w:rsid w:val="00ED784A"/>
    <w:rsid w:val="00F233E7"/>
    <w:rsid w:val="00F44871"/>
    <w:rsid w:val="00F72ED4"/>
    <w:rsid w:val="00F81E65"/>
    <w:rsid w:val="00F87B0F"/>
    <w:rsid w:val="00F9652E"/>
    <w:rsid w:val="00FA3B51"/>
    <w:rsid w:val="00FA4A55"/>
    <w:rsid w:val="00FA61E2"/>
    <w:rsid w:val="00FA7026"/>
    <w:rsid w:val="00FD423E"/>
    <w:rsid w:val="00FF1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0CD4B"/>
  <w15:chartTrackingRefBased/>
  <w15:docId w15:val="{6E6DBF90-39E2-BD4A-9BAC-D020A3D88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E077B1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14:ligatures w14:val="none"/>
    </w:rPr>
  </w:style>
  <w:style w:type="character" w:styleId="a3">
    <w:name w:val="Hyperlink"/>
    <w:basedOn w:val="a0"/>
    <w:uiPriority w:val="99"/>
    <w:unhideWhenUsed/>
    <w:rsid w:val="00AF4CA5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AF4CA5"/>
    <w:rPr>
      <w:color w:val="605E5C"/>
      <w:shd w:val="clear" w:color="auto" w:fill="E1DFDD"/>
    </w:rPr>
  </w:style>
  <w:style w:type="character" w:customStyle="1" w:styleId="ref-journal">
    <w:name w:val="ref-journal"/>
    <w:basedOn w:val="a0"/>
    <w:rsid w:val="00721D9F"/>
  </w:style>
  <w:style w:type="character" w:customStyle="1" w:styleId="ref-vol">
    <w:name w:val="ref-vol"/>
    <w:basedOn w:val="a0"/>
    <w:rsid w:val="00721D9F"/>
  </w:style>
  <w:style w:type="character" w:customStyle="1" w:styleId="element-citation">
    <w:name w:val="element-citation"/>
    <w:basedOn w:val="a0"/>
    <w:rsid w:val="002923BF"/>
  </w:style>
  <w:style w:type="character" w:customStyle="1" w:styleId="html-italic">
    <w:name w:val="html-italic"/>
    <w:basedOn w:val="a0"/>
    <w:rsid w:val="007A226F"/>
  </w:style>
  <w:style w:type="paragraph" w:styleId="a5">
    <w:name w:val="footer"/>
    <w:basedOn w:val="a"/>
    <w:link w:val="a6"/>
    <w:uiPriority w:val="99"/>
    <w:semiHidden/>
    <w:unhideWhenUsed/>
    <w:rsid w:val="007072E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7072EC"/>
    <w:rPr>
      <w:sz w:val="20"/>
      <w:szCs w:val="20"/>
    </w:rPr>
  </w:style>
  <w:style w:type="character" w:styleId="a7">
    <w:name w:val="page number"/>
    <w:basedOn w:val="a0"/>
    <w:uiPriority w:val="99"/>
    <w:semiHidden/>
    <w:unhideWhenUsed/>
    <w:rsid w:val="007072EC"/>
  </w:style>
  <w:style w:type="character" w:styleId="a8">
    <w:name w:val="FollowedHyperlink"/>
    <w:basedOn w:val="a0"/>
    <w:uiPriority w:val="99"/>
    <w:semiHidden/>
    <w:unhideWhenUsed/>
    <w:rsid w:val="009B4AE2"/>
    <w:rPr>
      <w:color w:val="954F72" w:themeColor="followedHyperlink"/>
      <w:u w:val="single"/>
    </w:rPr>
  </w:style>
  <w:style w:type="paragraph" w:styleId="a9">
    <w:name w:val="header"/>
    <w:basedOn w:val="a"/>
    <w:link w:val="aa"/>
    <w:uiPriority w:val="99"/>
    <w:unhideWhenUsed/>
    <w:rsid w:val="00891E91"/>
    <w:pPr>
      <w:tabs>
        <w:tab w:val="center" w:pos="4153"/>
        <w:tab w:val="right" w:pos="8306"/>
      </w:tabs>
      <w:snapToGrid w:val="0"/>
    </w:pPr>
    <w:rPr>
      <w:sz w:val="20"/>
      <w:szCs w:val="20"/>
      <w14:ligatures w14:val="none"/>
    </w:rPr>
  </w:style>
  <w:style w:type="character" w:customStyle="1" w:styleId="aa">
    <w:name w:val="頁首 字元"/>
    <w:basedOn w:val="a0"/>
    <w:link w:val="a9"/>
    <w:uiPriority w:val="99"/>
    <w:rsid w:val="00891E91"/>
    <w:rPr>
      <w:sz w:val="20"/>
      <w:szCs w:val="20"/>
      <w14:ligatures w14:val="none"/>
    </w:rPr>
  </w:style>
  <w:style w:type="paragraph" w:customStyle="1" w:styleId="Default">
    <w:name w:val="Default"/>
    <w:rsid w:val="00F44871"/>
    <w:pPr>
      <w:widowControl w:val="0"/>
      <w:autoSpaceDE w:val="0"/>
      <w:autoSpaceDN w:val="0"/>
      <w:adjustRightInd w:val="0"/>
    </w:pPr>
    <w:rPr>
      <w:rFonts w:ascii="Arial" w:eastAsia="新細明體" w:hAnsi="Arial" w:cs="Arial"/>
      <w:color w:val="000000"/>
      <w:kern w:val="0"/>
      <w14:ligatures w14:val="none"/>
    </w:rPr>
  </w:style>
  <w:style w:type="character" w:styleId="ab">
    <w:name w:val="Emphasis"/>
    <w:basedOn w:val="a0"/>
    <w:uiPriority w:val="20"/>
    <w:qFormat/>
    <w:rsid w:val="00522637"/>
    <w:rPr>
      <w:i/>
      <w:iCs/>
    </w:rPr>
  </w:style>
  <w:style w:type="table" w:styleId="ac">
    <w:name w:val="Table Grid"/>
    <w:basedOn w:val="a1"/>
    <w:uiPriority w:val="39"/>
    <w:rsid w:val="00B35E8E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Revision"/>
    <w:hidden/>
    <w:uiPriority w:val="99"/>
    <w:semiHidden/>
    <w:rsid w:val="00FA3B51"/>
  </w:style>
  <w:style w:type="paragraph" w:styleId="ae">
    <w:name w:val="Balloon Text"/>
    <w:basedOn w:val="a"/>
    <w:link w:val="af"/>
    <w:uiPriority w:val="99"/>
    <w:semiHidden/>
    <w:unhideWhenUsed/>
    <w:rsid w:val="00ED784A"/>
    <w:rPr>
      <w:rFonts w:ascii="新細明體" w:eastAsia="新細明體"/>
      <w:sz w:val="18"/>
      <w:szCs w:val="18"/>
    </w:rPr>
  </w:style>
  <w:style w:type="character" w:customStyle="1" w:styleId="af">
    <w:name w:val="註解方塊文字 字元"/>
    <w:basedOn w:val="a0"/>
    <w:link w:val="ae"/>
    <w:uiPriority w:val="99"/>
    <w:semiHidden/>
    <w:rsid w:val="00ED784A"/>
    <w:rPr>
      <w:rFonts w:ascii="新細明體" w:eastAsia="新細明體"/>
      <w:sz w:val="18"/>
      <w:szCs w:val="18"/>
    </w:rPr>
  </w:style>
  <w:style w:type="character" w:styleId="af0">
    <w:name w:val="annotation reference"/>
    <w:basedOn w:val="a0"/>
    <w:uiPriority w:val="99"/>
    <w:semiHidden/>
    <w:unhideWhenUsed/>
    <w:rsid w:val="00ED784A"/>
    <w:rPr>
      <w:sz w:val="18"/>
      <w:szCs w:val="18"/>
    </w:rPr>
  </w:style>
  <w:style w:type="paragraph" w:styleId="af1">
    <w:name w:val="annotation text"/>
    <w:basedOn w:val="a"/>
    <w:link w:val="af2"/>
    <w:uiPriority w:val="99"/>
    <w:semiHidden/>
    <w:unhideWhenUsed/>
    <w:rsid w:val="00ED784A"/>
  </w:style>
  <w:style w:type="character" w:customStyle="1" w:styleId="af2">
    <w:name w:val="註解文字 字元"/>
    <w:basedOn w:val="a0"/>
    <w:link w:val="af1"/>
    <w:uiPriority w:val="99"/>
    <w:semiHidden/>
    <w:rsid w:val="00ED784A"/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ED784A"/>
    <w:rPr>
      <w:b/>
      <w:bCs/>
    </w:rPr>
  </w:style>
  <w:style w:type="character" w:customStyle="1" w:styleId="af4">
    <w:name w:val="註解主旨 字元"/>
    <w:basedOn w:val="af2"/>
    <w:link w:val="af3"/>
    <w:uiPriority w:val="99"/>
    <w:semiHidden/>
    <w:rsid w:val="00ED784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05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35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191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0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92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83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650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40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91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74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429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694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48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662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706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449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28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67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594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763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827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09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773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660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912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836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32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62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87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327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192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68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112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52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854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85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09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254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533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641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0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957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014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521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244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3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04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37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73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82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4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54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839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781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76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689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86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752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874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89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44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6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11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77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99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255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470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450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22</Words>
  <Characters>5258</Characters>
  <Application>Microsoft Office Word</Application>
  <DocSecurity>0</DocSecurity>
  <Lines>43</Lines>
  <Paragraphs>12</Paragraphs>
  <ScaleCrop>false</ScaleCrop>
  <Company/>
  <LinksUpToDate>false</LinksUpToDate>
  <CharactersWithSpaces>6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霍安平</dc:creator>
  <cp:keywords/>
  <dc:description/>
  <cp:lastModifiedBy>霍安平</cp:lastModifiedBy>
  <cp:revision>2</cp:revision>
  <dcterms:created xsi:type="dcterms:W3CDTF">2024-04-18T14:20:00Z</dcterms:created>
  <dcterms:modified xsi:type="dcterms:W3CDTF">2024-04-18T14:20:00Z</dcterms:modified>
</cp:coreProperties>
</file>